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B020BC" w14:textId="09D842D2" w:rsidR="00ED3C9A" w:rsidRPr="0037426D" w:rsidRDefault="00ED3C9A" w:rsidP="00ED3C9A">
      <w:pPr>
        <w:rPr>
          <w:rFonts w:ascii="Times New Roman" w:hAnsi="Times New Roman" w:cs="Times New Roman"/>
          <w:b/>
          <w:bCs/>
        </w:rPr>
      </w:pPr>
      <w:r w:rsidRPr="0037426D">
        <w:rPr>
          <w:rFonts w:ascii="Times New Roman" w:hAnsi="Times New Roman" w:cs="Times New Roman" w:hint="eastAsia"/>
          <w:b/>
          <w:bCs/>
        </w:rPr>
        <w:t xml:space="preserve">Supplementary </w:t>
      </w:r>
      <w:r w:rsidRPr="0037426D">
        <w:rPr>
          <w:rFonts w:ascii="Times New Roman" w:hAnsi="Times New Roman" w:cs="Times New Roman"/>
          <w:b/>
          <w:bCs/>
        </w:rPr>
        <w:t xml:space="preserve">Table </w:t>
      </w:r>
      <w:r w:rsidRPr="0037426D">
        <w:rPr>
          <w:rFonts w:ascii="Times New Roman" w:hAnsi="Times New Roman" w:cs="Times New Roman" w:hint="eastAsia"/>
          <w:b/>
          <w:bCs/>
        </w:rPr>
        <w:t>4,</w:t>
      </w:r>
      <w:r w:rsidRPr="0037426D">
        <w:rPr>
          <w:rFonts w:ascii="Times New Roman" w:hAnsi="Times New Roman" w:cs="Times New Roman"/>
          <w:b/>
          <w:bCs/>
        </w:rPr>
        <w:t xml:space="preserve"> Baseline </w:t>
      </w:r>
      <w:r w:rsidRPr="0037426D">
        <w:rPr>
          <w:rFonts w:ascii="Times New Roman" w:hAnsi="Times New Roman" w:cs="Times New Roman" w:hint="eastAsia"/>
          <w:b/>
          <w:bCs/>
        </w:rPr>
        <w:t>function and KAP scores</w:t>
      </w:r>
      <w:r w:rsidRPr="0037426D">
        <w:rPr>
          <w:rFonts w:ascii="Times New Roman" w:hAnsi="Times New Roman" w:cs="Times New Roman"/>
          <w:b/>
          <w:bCs/>
        </w:rPr>
        <w:t xml:space="preserve"> of </w:t>
      </w:r>
      <w:r w:rsidRPr="0037426D">
        <w:rPr>
          <w:rFonts w:ascii="Times New Roman" w:hAnsi="Times New Roman" w:cs="Times New Roman" w:hint="eastAsia"/>
          <w:b/>
          <w:bCs/>
        </w:rPr>
        <w:t>both</w:t>
      </w:r>
      <w:r w:rsidRPr="0037426D">
        <w:rPr>
          <w:rFonts w:ascii="Times New Roman" w:hAnsi="Times New Roman" w:cs="Times New Roman"/>
          <w:b/>
          <w:bCs/>
        </w:rPr>
        <w:t xml:space="preserve"> group</w:t>
      </w:r>
      <w:r w:rsidRPr="0037426D">
        <w:rPr>
          <w:rFonts w:ascii="Times New Roman" w:hAnsi="Times New Roman" w:cs="Times New Roman" w:hint="eastAsia"/>
          <w:b/>
          <w:bCs/>
        </w:rPr>
        <w:t>s (per-protocol population)</w:t>
      </w:r>
    </w:p>
    <w:tbl>
      <w:tblPr>
        <w:tblW w:w="14743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680"/>
        <w:gridCol w:w="7534"/>
        <w:gridCol w:w="1984"/>
        <w:gridCol w:w="2127"/>
        <w:gridCol w:w="1418"/>
      </w:tblGrid>
      <w:tr w:rsidR="0037426D" w:rsidRPr="0037426D" w14:paraId="28A527DF" w14:textId="77777777" w:rsidTr="0081076E">
        <w:trPr>
          <w:trHeight w:val="113"/>
        </w:trPr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10BED0A" w14:textId="446B8A0F" w:rsidR="00740F8D" w:rsidRPr="0037426D" w:rsidRDefault="00740F8D" w:rsidP="00740F8D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</w:rPr>
              <w:t>PP</w:t>
            </w:r>
          </w:p>
        </w:tc>
        <w:tc>
          <w:tcPr>
            <w:tcW w:w="75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1915374" w14:textId="66AC77EA" w:rsidR="00740F8D" w:rsidRPr="0037426D" w:rsidRDefault="00331213" w:rsidP="00740F8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Cs w:val="21"/>
              </w:rPr>
              <w:t>C</w:t>
            </w:r>
            <w:r w:rsidR="00740F8D" w:rsidRPr="0037426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haracteristic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F3B532C" w14:textId="41EDFB59" w:rsidR="00740F8D" w:rsidRPr="0037426D" w:rsidRDefault="00740F8D" w:rsidP="00740F8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KAP</w:t>
            </w:r>
            <w:r w:rsidRPr="0037426D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</w:rPr>
              <w:t xml:space="preserve"> group</w:t>
            </w:r>
            <w:r w:rsidRPr="0037426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 (N=</w:t>
            </w:r>
            <w:r w:rsidRPr="0037426D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</w:rPr>
              <w:t>97</w:t>
            </w:r>
            <w:r w:rsidRPr="0037426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1F28424" w14:textId="11D46D2D" w:rsidR="00740F8D" w:rsidRPr="0037426D" w:rsidRDefault="00740F8D" w:rsidP="00740F8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</w:rPr>
              <w:t xml:space="preserve">Control group </w:t>
            </w:r>
            <w:r w:rsidRPr="0037426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(N=</w:t>
            </w:r>
            <w:r w:rsidRPr="0037426D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</w:rPr>
              <w:t>98</w:t>
            </w:r>
            <w:r w:rsidRPr="0037426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FC44C04" w14:textId="77777777" w:rsidR="00740F8D" w:rsidRPr="0037426D" w:rsidRDefault="00740F8D" w:rsidP="00740F8D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 value</w:t>
            </w:r>
          </w:p>
        </w:tc>
      </w:tr>
      <w:tr w:rsidR="0068639E" w:rsidRPr="0037426D" w14:paraId="7151EC23" w14:textId="77777777" w:rsidTr="0068639E">
        <w:trPr>
          <w:trHeight w:val="300"/>
        </w:trPr>
        <w:tc>
          <w:tcPr>
            <w:tcW w:w="1680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62F75792" w14:textId="77777777" w:rsidR="0068639E" w:rsidRPr="0037426D" w:rsidRDefault="0068639E" w:rsidP="0068639E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Function outcome</w:t>
            </w:r>
          </w:p>
        </w:tc>
        <w:tc>
          <w:tcPr>
            <w:tcW w:w="75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779C5" w14:textId="74A69374" w:rsidR="0068639E" w:rsidRPr="0037426D" w:rsidRDefault="0068639E" w:rsidP="0068639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8639E">
              <w:rPr>
                <w:rFonts w:ascii="Times New Roman" w:eastAsia="DengXian" w:hAnsi="Times New Roman" w:cs="Times New Roman"/>
                <w:kern w:val="0"/>
                <w:sz w:val="22"/>
              </w:rPr>
              <w:t>Weight</w:t>
            </w:r>
            <w:r>
              <w:rPr>
                <w:rFonts w:ascii="Times New Roman" w:eastAsia="DengXian" w:hAnsi="Times New Roman" w:cs="Times New Roman" w:hint="eastAsia"/>
                <w:kern w:val="0"/>
                <w:sz w:val="22"/>
              </w:rPr>
              <w:t xml:space="preserve"> (kg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374C76" w14:textId="5E75ECF0" w:rsidR="0068639E" w:rsidRPr="0037426D" w:rsidRDefault="0068639E" w:rsidP="0068639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8639E">
              <w:rPr>
                <w:rFonts w:ascii="Times New Roman" w:eastAsia="DengXian" w:hAnsi="Times New Roman" w:cs="Times New Roman"/>
                <w:kern w:val="0"/>
                <w:sz w:val="22"/>
              </w:rPr>
              <w:t>90 (6.09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7D3929" w14:textId="6D0FA36D" w:rsidR="0068639E" w:rsidRPr="0037426D" w:rsidRDefault="0068639E" w:rsidP="0068639E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8639E">
              <w:rPr>
                <w:rFonts w:ascii="Times New Roman" w:eastAsia="DengXian" w:hAnsi="Times New Roman" w:cs="Times New Roman"/>
                <w:kern w:val="0"/>
                <w:sz w:val="22"/>
              </w:rPr>
              <w:t>90 (6.8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06C21E" w14:textId="0BFD908D" w:rsidR="0068639E" w:rsidRPr="0037426D" w:rsidRDefault="0068639E" w:rsidP="0068639E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8639E">
              <w:rPr>
                <w:rFonts w:ascii="Times New Roman" w:eastAsia="DengXian" w:hAnsi="Times New Roman" w:cs="Times New Roman"/>
                <w:kern w:val="0"/>
                <w:sz w:val="22"/>
              </w:rPr>
              <w:t>0.657</w:t>
            </w:r>
          </w:p>
        </w:tc>
      </w:tr>
      <w:tr w:rsidR="0068639E" w:rsidRPr="0037426D" w14:paraId="30D15E8B" w14:textId="77777777" w:rsidTr="009B086F">
        <w:trPr>
          <w:trHeight w:val="300"/>
        </w:trPr>
        <w:tc>
          <w:tcPr>
            <w:tcW w:w="1680" w:type="dxa"/>
            <w:vMerge/>
            <w:tcBorders>
              <w:left w:val="nil"/>
              <w:right w:val="nil"/>
            </w:tcBorders>
          </w:tcPr>
          <w:p w14:paraId="45ABAAB2" w14:textId="77777777" w:rsidR="0068639E" w:rsidRPr="0037426D" w:rsidRDefault="0068639E" w:rsidP="0068639E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</w:tcPr>
          <w:p w14:paraId="65C041E8" w14:textId="426F2A04" w:rsidR="0068639E" w:rsidRPr="0037426D" w:rsidRDefault="0068639E" w:rsidP="0068639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Waist circumference (c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D59EB" w14:textId="3DABB152" w:rsidR="0068639E" w:rsidRPr="0037426D" w:rsidRDefault="0068639E" w:rsidP="0068639E">
            <w:pPr>
              <w:widowControl/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87 (8.6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F50C7" w14:textId="7EBE76C5" w:rsidR="0068639E" w:rsidRPr="0037426D" w:rsidRDefault="0068639E" w:rsidP="0068639E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86 (8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ADC47" w14:textId="6BDF578E" w:rsidR="0068639E" w:rsidRPr="0037426D" w:rsidRDefault="0068639E" w:rsidP="0068639E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.213</w:t>
            </w:r>
          </w:p>
        </w:tc>
      </w:tr>
      <w:tr w:rsidR="00A11A3C" w:rsidRPr="0037426D" w14:paraId="676F4E72" w14:textId="77777777" w:rsidTr="009B086F">
        <w:trPr>
          <w:trHeight w:val="300"/>
        </w:trPr>
        <w:tc>
          <w:tcPr>
            <w:tcW w:w="1680" w:type="dxa"/>
            <w:vMerge/>
            <w:tcBorders>
              <w:left w:val="nil"/>
              <w:right w:val="nil"/>
            </w:tcBorders>
            <w:hideMark/>
          </w:tcPr>
          <w:p w14:paraId="6EDCE2A3" w14:textId="77777777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F8505" w14:textId="77777777" w:rsidR="00A11A3C" w:rsidRPr="0037426D" w:rsidRDefault="00A11A3C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Resting systolic blood pressure (mmH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EE9C2" w14:textId="00049E8B" w:rsidR="00A11A3C" w:rsidRPr="0037426D" w:rsidRDefault="00A11A3C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129 (10.6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A8241" w14:textId="40202A94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128 (10.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3DC17" w14:textId="15DD4B7F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.822</w:t>
            </w:r>
          </w:p>
        </w:tc>
      </w:tr>
      <w:tr w:rsidR="00A11A3C" w:rsidRPr="0037426D" w14:paraId="66AB7CE4" w14:textId="77777777" w:rsidTr="009B086F">
        <w:trPr>
          <w:trHeight w:val="300"/>
        </w:trPr>
        <w:tc>
          <w:tcPr>
            <w:tcW w:w="1680" w:type="dxa"/>
            <w:vMerge/>
            <w:tcBorders>
              <w:left w:val="nil"/>
              <w:right w:val="nil"/>
            </w:tcBorders>
            <w:hideMark/>
          </w:tcPr>
          <w:p w14:paraId="3421616D" w14:textId="77777777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A36FA8" w14:textId="77777777" w:rsidR="00A11A3C" w:rsidRPr="0037426D" w:rsidRDefault="00A11A3C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Resting diastolic blood pressure (mmH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F70CD" w14:textId="2B9A8A10" w:rsidR="00A11A3C" w:rsidRPr="0037426D" w:rsidRDefault="00A11A3C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90 (5.4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72A2F" w14:textId="7A1A59AD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88 (5.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A3261" w14:textId="79C592E2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.081</w:t>
            </w:r>
          </w:p>
        </w:tc>
      </w:tr>
      <w:tr w:rsidR="00A11A3C" w:rsidRPr="0037426D" w14:paraId="7715EDFC" w14:textId="77777777" w:rsidTr="009B086F">
        <w:trPr>
          <w:trHeight w:val="300"/>
        </w:trPr>
        <w:tc>
          <w:tcPr>
            <w:tcW w:w="1680" w:type="dxa"/>
            <w:vMerge/>
            <w:tcBorders>
              <w:left w:val="nil"/>
              <w:bottom w:val="single" w:sz="4" w:space="0" w:color="000000"/>
              <w:right w:val="nil"/>
            </w:tcBorders>
            <w:hideMark/>
          </w:tcPr>
          <w:p w14:paraId="5BE325DF" w14:textId="77777777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0BD32" w14:textId="77777777" w:rsidR="00A11A3C" w:rsidRPr="0037426D" w:rsidRDefault="00A11A3C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Resting heart rate (bp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6F131" w14:textId="53B2900D" w:rsidR="00A11A3C" w:rsidRPr="0037426D" w:rsidRDefault="00A11A3C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74 (9.6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FD052" w14:textId="1C4DBD7F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75 (9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7CCBB" w14:textId="4F27685E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.239</w:t>
            </w:r>
          </w:p>
        </w:tc>
      </w:tr>
      <w:tr w:rsidR="00A11A3C" w:rsidRPr="0037426D" w14:paraId="55BF10E6" w14:textId="77777777" w:rsidTr="00654C86">
        <w:trPr>
          <w:trHeight w:val="300"/>
        </w:trPr>
        <w:tc>
          <w:tcPr>
            <w:tcW w:w="1680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1F57C466" w14:textId="4BBD08FB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2355E7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Laboratory Test Outcomes</w:t>
            </w: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64D9B" w14:textId="77777777" w:rsidR="00A11A3C" w:rsidRPr="0037426D" w:rsidRDefault="00A11A3C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HbA1c 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BF0E6" w14:textId="480EC384" w:rsidR="00A11A3C" w:rsidRPr="0037426D" w:rsidRDefault="00A11A3C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8 (0.4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58D3C" w14:textId="42ED2744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8 (0.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7FCEF" w14:textId="17E6F396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.427</w:t>
            </w:r>
          </w:p>
        </w:tc>
      </w:tr>
      <w:tr w:rsidR="00A11A3C" w:rsidRPr="0037426D" w14:paraId="756410DE" w14:textId="77777777" w:rsidTr="00654C86">
        <w:trPr>
          <w:trHeight w:val="300"/>
        </w:trPr>
        <w:tc>
          <w:tcPr>
            <w:tcW w:w="1680" w:type="dxa"/>
            <w:vMerge/>
            <w:tcBorders>
              <w:left w:val="nil"/>
              <w:right w:val="nil"/>
            </w:tcBorders>
            <w:hideMark/>
          </w:tcPr>
          <w:p w14:paraId="1DF82A9D" w14:textId="77777777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78175" w14:textId="77777777" w:rsidR="00A11A3C" w:rsidRPr="0037426D" w:rsidRDefault="00A11A3C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Fasting plasma glucose (mg/d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E36B9" w14:textId="441DCBD9" w:rsidR="00A11A3C" w:rsidRPr="0037426D" w:rsidRDefault="00A11A3C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113 (18.1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65384" w14:textId="286883AC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115 (16.9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EAF9D" w14:textId="50C19E31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.561</w:t>
            </w:r>
          </w:p>
        </w:tc>
      </w:tr>
      <w:tr w:rsidR="00A11A3C" w:rsidRPr="0037426D" w14:paraId="33E7B214" w14:textId="77777777" w:rsidTr="00654C86">
        <w:trPr>
          <w:trHeight w:val="300"/>
        </w:trPr>
        <w:tc>
          <w:tcPr>
            <w:tcW w:w="1680" w:type="dxa"/>
            <w:vMerge/>
            <w:tcBorders>
              <w:left w:val="nil"/>
              <w:right w:val="nil"/>
            </w:tcBorders>
            <w:hideMark/>
          </w:tcPr>
          <w:p w14:paraId="1AE81826" w14:textId="77777777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33B40" w14:textId="77777777" w:rsidR="00A11A3C" w:rsidRPr="0037426D" w:rsidRDefault="00A11A3C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Fasting insulin (µIU/m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4F11A" w14:textId="2AB753E9" w:rsidR="00A11A3C" w:rsidRPr="0037426D" w:rsidRDefault="00A11A3C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7 (1.1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226AC" w14:textId="5DDAB2FB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7 (1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25F1E" w14:textId="718B0E0D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.713</w:t>
            </w:r>
          </w:p>
        </w:tc>
      </w:tr>
      <w:tr w:rsidR="00A11A3C" w:rsidRPr="0037426D" w14:paraId="1420B7FA" w14:textId="77777777" w:rsidTr="00654C86">
        <w:trPr>
          <w:trHeight w:val="300"/>
        </w:trPr>
        <w:tc>
          <w:tcPr>
            <w:tcW w:w="1680" w:type="dxa"/>
            <w:vMerge/>
            <w:tcBorders>
              <w:left w:val="nil"/>
              <w:bottom w:val="single" w:sz="4" w:space="0" w:color="000000"/>
              <w:right w:val="nil"/>
            </w:tcBorders>
            <w:hideMark/>
          </w:tcPr>
          <w:p w14:paraId="5AA77B3C" w14:textId="77777777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2FA20F" w14:textId="77777777" w:rsidR="00A11A3C" w:rsidRPr="0037426D" w:rsidRDefault="00A11A3C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Triglycerides (mg/d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8FD8E" w14:textId="67AF8D9F" w:rsidR="00A11A3C" w:rsidRPr="0037426D" w:rsidRDefault="00A11A3C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165 (30.8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3FDD6" w14:textId="21ABA141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160 (32.7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DDEFF" w14:textId="0FD48967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.246</w:t>
            </w:r>
          </w:p>
        </w:tc>
      </w:tr>
      <w:tr w:rsidR="00A11A3C" w:rsidRPr="0037426D" w14:paraId="5A48FD3F" w14:textId="77777777" w:rsidTr="00E56D7A">
        <w:trPr>
          <w:trHeight w:val="300"/>
        </w:trPr>
        <w:tc>
          <w:tcPr>
            <w:tcW w:w="1680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463EB568" w14:textId="218582D5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2355E7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Functional Exercise Capacity</w:t>
            </w: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C22A79" w14:textId="77777777" w:rsidR="00A11A3C" w:rsidRPr="0037426D" w:rsidRDefault="00A11A3C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6-minute walk test distance (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4600A" w14:textId="32E7A64A" w:rsidR="00A11A3C" w:rsidRPr="0037426D" w:rsidRDefault="00A11A3C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440 (79.0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531AE" w14:textId="5896891E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454 (86.8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FB615" w14:textId="6F01891E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.239</w:t>
            </w:r>
          </w:p>
        </w:tc>
      </w:tr>
      <w:tr w:rsidR="00A11A3C" w:rsidRPr="0037426D" w14:paraId="1765A68D" w14:textId="77777777" w:rsidTr="00E56D7A">
        <w:trPr>
          <w:trHeight w:val="300"/>
        </w:trPr>
        <w:tc>
          <w:tcPr>
            <w:tcW w:w="1680" w:type="dxa"/>
            <w:vMerge/>
            <w:tcBorders>
              <w:left w:val="nil"/>
              <w:bottom w:val="single" w:sz="4" w:space="0" w:color="000000"/>
              <w:right w:val="nil"/>
            </w:tcBorders>
            <w:hideMark/>
          </w:tcPr>
          <w:p w14:paraId="3D284DE0" w14:textId="77777777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06B1B" w14:textId="7CDD3AEE" w:rsidR="00A11A3C" w:rsidRPr="0037426D" w:rsidRDefault="00A11A3C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Chair-stand test (in 30 sec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9D7C2" w14:textId="0A1B3125" w:rsidR="00A11A3C" w:rsidRPr="0037426D" w:rsidRDefault="00A11A3C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14 (2.8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6E500" w14:textId="382EE0AC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14 (2.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BFB55" w14:textId="0B48EAC0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.332</w:t>
            </w:r>
          </w:p>
        </w:tc>
      </w:tr>
      <w:tr w:rsidR="00A11A3C" w:rsidRPr="0037426D" w14:paraId="7C4896F5" w14:textId="77777777" w:rsidTr="003522EC">
        <w:trPr>
          <w:trHeight w:val="300"/>
        </w:trPr>
        <w:tc>
          <w:tcPr>
            <w:tcW w:w="1680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31B32B51" w14:textId="174195F7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2355E7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</w:rPr>
              <w:t>Patient-Reported Outcome</w:t>
            </w: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</w:rPr>
              <w:t xml:space="preserve"> Measures</w:t>
            </w: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918FD4" w14:textId="77777777" w:rsidR="00A11A3C" w:rsidRPr="0037426D" w:rsidRDefault="00A11A3C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SF-36 physical functioning (scor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783D9" w14:textId="6A6E5719" w:rsidR="00A11A3C" w:rsidRPr="0037426D" w:rsidRDefault="00A11A3C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63 (5.2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9C86A" w14:textId="5B957D80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62 (5.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A6745" w14:textId="43BC786D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.669</w:t>
            </w:r>
          </w:p>
        </w:tc>
      </w:tr>
      <w:tr w:rsidR="00A11A3C" w:rsidRPr="0037426D" w14:paraId="4E520B7D" w14:textId="77777777" w:rsidTr="003522EC">
        <w:trPr>
          <w:trHeight w:val="300"/>
        </w:trPr>
        <w:tc>
          <w:tcPr>
            <w:tcW w:w="1680" w:type="dxa"/>
            <w:vMerge/>
            <w:tcBorders>
              <w:left w:val="nil"/>
              <w:right w:val="nil"/>
            </w:tcBorders>
            <w:hideMark/>
          </w:tcPr>
          <w:p w14:paraId="07D42D7E" w14:textId="77777777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1F13E" w14:textId="77777777" w:rsidR="00A11A3C" w:rsidRPr="0037426D" w:rsidRDefault="00A11A3C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SF-36 Role-physical (scor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0D9C1" w14:textId="26A85553" w:rsidR="00A11A3C" w:rsidRPr="0037426D" w:rsidRDefault="00A11A3C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63 (12.5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E68E6" w14:textId="3E3B79EE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61 (12.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B2AB3" w14:textId="3CC74017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.523</w:t>
            </w:r>
          </w:p>
        </w:tc>
      </w:tr>
      <w:tr w:rsidR="00A11A3C" w:rsidRPr="0037426D" w14:paraId="44E123BA" w14:textId="77777777" w:rsidTr="003522EC">
        <w:trPr>
          <w:trHeight w:val="300"/>
        </w:trPr>
        <w:tc>
          <w:tcPr>
            <w:tcW w:w="1680" w:type="dxa"/>
            <w:vMerge/>
            <w:tcBorders>
              <w:left w:val="nil"/>
              <w:right w:val="nil"/>
            </w:tcBorders>
            <w:hideMark/>
          </w:tcPr>
          <w:p w14:paraId="3C8F9AFE" w14:textId="77777777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39E148" w14:textId="77777777" w:rsidR="00A11A3C" w:rsidRPr="0037426D" w:rsidRDefault="00A11A3C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SF-36 Bodily pain (scor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46D4A" w14:textId="6F57DC0E" w:rsidR="00A11A3C" w:rsidRPr="0037426D" w:rsidRDefault="00A11A3C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63 (7.7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1532D" w14:textId="1A054164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64 (7.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0AE07" w14:textId="61DAC3C5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.622</w:t>
            </w:r>
          </w:p>
        </w:tc>
      </w:tr>
      <w:tr w:rsidR="00A11A3C" w:rsidRPr="0037426D" w14:paraId="41B9FCF4" w14:textId="77777777" w:rsidTr="003522EC">
        <w:trPr>
          <w:trHeight w:val="300"/>
        </w:trPr>
        <w:tc>
          <w:tcPr>
            <w:tcW w:w="1680" w:type="dxa"/>
            <w:vMerge/>
            <w:tcBorders>
              <w:left w:val="nil"/>
              <w:right w:val="nil"/>
            </w:tcBorders>
            <w:hideMark/>
          </w:tcPr>
          <w:p w14:paraId="0C24609A" w14:textId="77777777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9AB91A" w14:textId="4C14AAF2" w:rsidR="00A11A3C" w:rsidRPr="0037426D" w:rsidRDefault="00A11A3C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SF-36 </w:t>
            </w:r>
            <w:r w:rsidR="00331213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Physical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Health (scor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C0D63" w14:textId="18325B7F" w:rsidR="00A11A3C" w:rsidRPr="0037426D" w:rsidRDefault="00A11A3C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63 (5.2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A5ADE" w14:textId="4144AB3F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64 (4.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CD090" w14:textId="44E5D315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.551</w:t>
            </w:r>
          </w:p>
        </w:tc>
      </w:tr>
      <w:tr w:rsidR="00A11A3C" w:rsidRPr="0037426D" w14:paraId="22738796" w14:textId="77777777" w:rsidTr="003522EC">
        <w:trPr>
          <w:trHeight w:val="300"/>
        </w:trPr>
        <w:tc>
          <w:tcPr>
            <w:tcW w:w="1680" w:type="dxa"/>
            <w:vMerge/>
            <w:tcBorders>
              <w:left w:val="nil"/>
              <w:right w:val="nil"/>
            </w:tcBorders>
            <w:hideMark/>
          </w:tcPr>
          <w:p w14:paraId="1729F1E9" w14:textId="77777777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2463F" w14:textId="77777777" w:rsidR="00A11A3C" w:rsidRPr="0037426D" w:rsidRDefault="00A11A3C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SF-36 Vitality (scor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DA71F" w14:textId="01AED606" w:rsidR="00A11A3C" w:rsidRPr="0037426D" w:rsidRDefault="00A11A3C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62 (8.1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107A2" w14:textId="034D2281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64 (6.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EB49B" w14:textId="1DF85C65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.130</w:t>
            </w:r>
          </w:p>
        </w:tc>
      </w:tr>
      <w:tr w:rsidR="00A11A3C" w:rsidRPr="0037426D" w14:paraId="618F86AE" w14:textId="77777777" w:rsidTr="003522EC">
        <w:trPr>
          <w:trHeight w:val="300"/>
        </w:trPr>
        <w:tc>
          <w:tcPr>
            <w:tcW w:w="1680" w:type="dxa"/>
            <w:vMerge/>
            <w:tcBorders>
              <w:left w:val="nil"/>
              <w:right w:val="nil"/>
            </w:tcBorders>
            <w:hideMark/>
          </w:tcPr>
          <w:p w14:paraId="452540E9" w14:textId="77777777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38060F" w14:textId="77777777" w:rsidR="00A11A3C" w:rsidRPr="0037426D" w:rsidRDefault="00A11A3C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SF-36 Social Functioning (scor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D3801" w14:textId="20BA5C72" w:rsidR="00A11A3C" w:rsidRPr="0037426D" w:rsidRDefault="00A11A3C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60 (6.7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A4DF0" w14:textId="50F9B1F1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60 (7.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CC648" w14:textId="3D1A2D0D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.951</w:t>
            </w:r>
          </w:p>
        </w:tc>
      </w:tr>
      <w:tr w:rsidR="00A11A3C" w:rsidRPr="0037426D" w14:paraId="4DB522D3" w14:textId="77777777" w:rsidTr="003522EC">
        <w:trPr>
          <w:trHeight w:val="300"/>
        </w:trPr>
        <w:tc>
          <w:tcPr>
            <w:tcW w:w="1680" w:type="dxa"/>
            <w:vMerge/>
            <w:tcBorders>
              <w:left w:val="nil"/>
              <w:right w:val="nil"/>
            </w:tcBorders>
            <w:hideMark/>
          </w:tcPr>
          <w:p w14:paraId="5A2EA8D6" w14:textId="77777777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0FFB99" w14:textId="77777777" w:rsidR="00A11A3C" w:rsidRPr="0037426D" w:rsidRDefault="00A11A3C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SF-36 Role-Emotional (scor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3FEF7" w14:textId="7F2F7266" w:rsidR="00A11A3C" w:rsidRPr="0037426D" w:rsidRDefault="00A11A3C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59 (19.3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9102A" w14:textId="173F0C81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66 (18.9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DEB34" w14:textId="78DE7D0A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.012</w:t>
            </w:r>
          </w:p>
        </w:tc>
      </w:tr>
      <w:tr w:rsidR="00A11A3C" w:rsidRPr="0037426D" w14:paraId="50589559" w14:textId="77777777" w:rsidTr="003522EC">
        <w:trPr>
          <w:trHeight w:val="300"/>
        </w:trPr>
        <w:tc>
          <w:tcPr>
            <w:tcW w:w="1680" w:type="dxa"/>
            <w:vMerge/>
            <w:tcBorders>
              <w:left w:val="nil"/>
              <w:right w:val="nil"/>
            </w:tcBorders>
            <w:hideMark/>
          </w:tcPr>
          <w:p w14:paraId="3905D8F0" w14:textId="77777777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603253" w14:textId="77777777" w:rsidR="00A11A3C" w:rsidRPr="0037426D" w:rsidRDefault="00A11A3C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SF-36 Mental Health (scor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76A66" w14:textId="015B560B" w:rsidR="00A11A3C" w:rsidRPr="0037426D" w:rsidRDefault="00A11A3C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63 (5.9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9B981" w14:textId="3A0D6B24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62 (5.9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E3373" w14:textId="74076A8C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.106</w:t>
            </w:r>
          </w:p>
        </w:tc>
      </w:tr>
      <w:tr w:rsidR="00A11A3C" w:rsidRPr="0037426D" w14:paraId="01DEB848" w14:textId="77777777" w:rsidTr="0068639E">
        <w:trPr>
          <w:trHeight w:val="300"/>
        </w:trPr>
        <w:tc>
          <w:tcPr>
            <w:tcW w:w="1680" w:type="dxa"/>
            <w:vMerge/>
            <w:tcBorders>
              <w:left w:val="nil"/>
              <w:right w:val="nil"/>
            </w:tcBorders>
            <w:hideMark/>
          </w:tcPr>
          <w:p w14:paraId="7166631D" w14:textId="77777777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right w:val="nil"/>
            </w:tcBorders>
            <w:hideMark/>
          </w:tcPr>
          <w:p w14:paraId="7FF547B7" w14:textId="77777777" w:rsidR="00A11A3C" w:rsidRPr="0037426D" w:rsidRDefault="00A11A3C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Physical Component Summary (score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FCD452B" w14:textId="284AFCC1" w:rsidR="00A11A3C" w:rsidRPr="0037426D" w:rsidRDefault="00A11A3C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63 (4.20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0E36F0C" w14:textId="2D294A9A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63 (4.07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027CC8B" w14:textId="71765A94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.824</w:t>
            </w:r>
          </w:p>
        </w:tc>
      </w:tr>
      <w:tr w:rsidR="00A11A3C" w:rsidRPr="0037426D" w14:paraId="434EE9B5" w14:textId="77777777" w:rsidTr="0068639E">
        <w:trPr>
          <w:trHeight w:val="300"/>
        </w:trPr>
        <w:tc>
          <w:tcPr>
            <w:tcW w:w="1680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8506195" w14:textId="77777777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1EBC74E7" w14:textId="77777777" w:rsidR="00A11A3C" w:rsidRPr="0037426D" w:rsidRDefault="00A11A3C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Mental Component Summary (score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DD7399" w14:textId="4C08DEA3" w:rsidR="00A11A3C" w:rsidRPr="0037426D" w:rsidRDefault="00A11A3C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61 (5.36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A87877" w14:textId="6050ABA5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63 (5.48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A225CCC" w14:textId="5154B081" w:rsidR="00A11A3C" w:rsidRPr="0037426D" w:rsidRDefault="00A11A3C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.021</w:t>
            </w:r>
          </w:p>
        </w:tc>
      </w:tr>
      <w:tr w:rsidR="0037426D" w:rsidRPr="0037426D" w14:paraId="15707396" w14:textId="77777777" w:rsidTr="0068639E">
        <w:trPr>
          <w:trHeight w:val="300"/>
        </w:trPr>
        <w:tc>
          <w:tcPr>
            <w:tcW w:w="1680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4568984D" w14:textId="77777777" w:rsidR="00ED3C9A" w:rsidRPr="0037426D" w:rsidRDefault="00ED3C9A" w:rsidP="0081076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lastRenderedPageBreak/>
              <w:t>KAP Knowledge domain (True; False)</w:t>
            </w:r>
          </w:p>
        </w:tc>
        <w:tc>
          <w:tcPr>
            <w:tcW w:w="7534" w:type="dxa"/>
            <w:tcBorders>
              <w:left w:val="nil"/>
              <w:right w:val="nil"/>
            </w:tcBorders>
            <w:hideMark/>
          </w:tcPr>
          <w:p w14:paraId="58A789C1" w14:textId="77777777" w:rsidR="00ED3C9A" w:rsidRPr="0037426D" w:rsidRDefault="00ED3C9A" w:rsidP="00810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Regular exercise can help lower blood sugar levels in patients with type 2 diabetes.” (</w:t>
            </w:r>
            <w:proofErr w:type="gramStart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no.[</w:t>
            </w:r>
            <w:proofErr w:type="gramEnd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%]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hideMark/>
          </w:tcPr>
          <w:p w14:paraId="2E5C8B67" w14:textId="77777777" w:rsidR="00ED3C9A" w:rsidRPr="0037426D" w:rsidRDefault="00ED3C9A" w:rsidP="00810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hideMark/>
          </w:tcPr>
          <w:p w14:paraId="2F5CC38A" w14:textId="77777777" w:rsidR="00ED3C9A" w:rsidRPr="0037426D" w:rsidRDefault="00ED3C9A" w:rsidP="0081076E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hideMark/>
          </w:tcPr>
          <w:p w14:paraId="14C645CD" w14:textId="57880C7F" w:rsidR="00ED3C9A" w:rsidRPr="0037426D" w:rsidRDefault="00331213" w:rsidP="0081076E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0.0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35</w:t>
            </w:r>
          </w:p>
        </w:tc>
      </w:tr>
      <w:tr w:rsidR="0037426D" w:rsidRPr="0037426D" w14:paraId="1E71D8AC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right w:val="nil"/>
            </w:tcBorders>
            <w:hideMark/>
          </w:tcPr>
          <w:p w14:paraId="160EF81E" w14:textId="77777777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left w:val="nil"/>
              <w:right w:val="nil"/>
            </w:tcBorders>
            <w:hideMark/>
          </w:tcPr>
          <w:p w14:paraId="57515A55" w14:textId="77777777" w:rsidR="00ED3C9A" w:rsidRPr="0037426D" w:rsidRDefault="00ED3C9A" w:rsidP="00ED3C9A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Tru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7035B00" w14:textId="7B0397D0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85 (87.63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6C6ECF7" w14:textId="6BD376BE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94 (95.92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187D6AAB" w14:textId="3DAB3B8B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7426D" w:rsidRPr="0037426D" w14:paraId="3D4CFA85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right w:val="nil"/>
            </w:tcBorders>
            <w:hideMark/>
          </w:tcPr>
          <w:p w14:paraId="1091FAF4" w14:textId="77777777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left w:val="nil"/>
              <w:bottom w:val="nil"/>
              <w:right w:val="nil"/>
            </w:tcBorders>
            <w:hideMark/>
          </w:tcPr>
          <w:p w14:paraId="4B552C85" w14:textId="77777777" w:rsidR="00ED3C9A" w:rsidRPr="0037426D" w:rsidRDefault="00ED3C9A" w:rsidP="00ED3C9A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False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D99C7E7" w14:textId="71E34228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12 (12.37)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F96BDBD" w14:textId="3353BCF9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4 (4.08)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F9C6D0" w14:textId="77777777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7426D" w:rsidRPr="0037426D" w14:paraId="6350CBFA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right w:val="nil"/>
            </w:tcBorders>
            <w:hideMark/>
          </w:tcPr>
          <w:p w14:paraId="4D339BCE" w14:textId="77777777" w:rsidR="00ED3C9A" w:rsidRPr="0037426D" w:rsidRDefault="00ED3C9A" w:rsidP="0081076E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ECFF5B" w14:textId="77777777" w:rsidR="00ED3C9A" w:rsidRPr="0037426D" w:rsidRDefault="00ED3C9A" w:rsidP="00810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The recommended minimum amount of moderate-intensity exercise for adults with diabetes is 150 minutes per week.” (</w:t>
            </w:r>
            <w:proofErr w:type="gramStart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no.[</w:t>
            </w:r>
            <w:proofErr w:type="gramEnd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%]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D37E0" w14:textId="77777777" w:rsidR="00ED3C9A" w:rsidRPr="0037426D" w:rsidRDefault="00ED3C9A" w:rsidP="0081076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562D7" w14:textId="77777777" w:rsidR="00ED3C9A" w:rsidRPr="0037426D" w:rsidRDefault="00ED3C9A" w:rsidP="0081076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DC37A" w14:textId="0FE4CC8E" w:rsidR="00ED3C9A" w:rsidRPr="0037426D" w:rsidRDefault="00331213" w:rsidP="0081076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97</w:t>
            </w:r>
          </w:p>
        </w:tc>
      </w:tr>
      <w:tr w:rsidR="0037426D" w:rsidRPr="0037426D" w14:paraId="5D99101C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right w:val="nil"/>
            </w:tcBorders>
            <w:hideMark/>
          </w:tcPr>
          <w:p w14:paraId="2DAE198D" w14:textId="77777777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70700" w14:textId="77777777" w:rsidR="00ED3C9A" w:rsidRPr="0037426D" w:rsidRDefault="00ED3C9A" w:rsidP="00ED3C9A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Tru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43723" w14:textId="51FBC8E2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86 (88.6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3ECAB" w14:textId="64F8E338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92 (93.88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B2362" w14:textId="2DEA484F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7426D" w:rsidRPr="0037426D" w14:paraId="38349201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right w:val="nil"/>
            </w:tcBorders>
            <w:hideMark/>
          </w:tcPr>
          <w:p w14:paraId="540BF423" w14:textId="77777777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A1D581" w14:textId="77777777" w:rsidR="00ED3C9A" w:rsidRPr="0037426D" w:rsidRDefault="00ED3C9A" w:rsidP="00ED3C9A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Fal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89A32" w14:textId="0008BAD5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11 (11.3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02BF6" w14:textId="57EC1444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6 (6.12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F32DE6" w14:textId="77777777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7426D" w:rsidRPr="0037426D" w14:paraId="7A50D597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right w:val="nil"/>
            </w:tcBorders>
            <w:hideMark/>
          </w:tcPr>
          <w:p w14:paraId="53D21075" w14:textId="77777777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CE43CD" w14:textId="77777777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Exercise can improve insulin sensitivity and help insulin work better in the body.” (</w:t>
            </w:r>
            <w:proofErr w:type="gramStart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no.[</w:t>
            </w:r>
            <w:proofErr w:type="gramEnd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%]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BED82" w14:textId="77777777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36C7D" w14:textId="77777777" w:rsidR="00ED3C9A" w:rsidRPr="0037426D" w:rsidRDefault="00ED3C9A" w:rsidP="00ED3C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5F690" w14:textId="341EC1D8" w:rsidR="00ED3C9A" w:rsidRPr="0037426D" w:rsidRDefault="00331213" w:rsidP="00ED3C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0.65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4</w:t>
            </w:r>
          </w:p>
        </w:tc>
      </w:tr>
      <w:tr w:rsidR="0037426D" w:rsidRPr="0037426D" w14:paraId="7C103B84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right w:val="nil"/>
            </w:tcBorders>
            <w:hideMark/>
          </w:tcPr>
          <w:p w14:paraId="0A1EF58C" w14:textId="77777777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EC0B8" w14:textId="77777777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Tru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429EA" w14:textId="1E46EEB8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88 (90.7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8AC09" w14:textId="2D36F167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87 (88.78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C8752" w14:textId="34D03F72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7426D" w:rsidRPr="0037426D" w14:paraId="00239456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right w:val="nil"/>
            </w:tcBorders>
            <w:hideMark/>
          </w:tcPr>
          <w:p w14:paraId="15C828EC" w14:textId="77777777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6A3DA" w14:textId="77777777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Fal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8ABEC" w14:textId="06C1EDF6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9 (9.2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872BE" w14:textId="264BC3D0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11 (11.22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7E6E673" w14:textId="77777777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7426D" w:rsidRPr="0037426D" w14:paraId="7553BA4C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right w:val="nil"/>
            </w:tcBorders>
            <w:hideMark/>
          </w:tcPr>
          <w:p w14:paraId="6FFE5073" w14:textId="77777777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1483D" w14:textId="77777777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People with diabetes should avoid exercise if their blood glucose is extremely high (for example, &gt;250 mg/dL with ketones) or very low (&lt;70 mg/dL).” (assesses safety knowledge) (</w:t>
            </w:r>
            <w:proofErr w:type="gramStart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no.[</w:t>
            </w:r>
            <w:proofErr w:type="gramEnd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%]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D02C8" w14:textId="77777777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09C74" w14:textId="77777777" w:rsidR="00ED3C9A" w:rsidRPr="0037426D" w:rsidRDefault="00ED3C9A" w:rsidP="00ED3C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EFA42" w14:textId="691DDEF4" w:rsidR="00ED3C9A" w:rsidRPr="0037426D" w:rsidRDefault="00331213" w:rsidP="00ED3C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987</w:t>
            </w:r>
          </w:p>
        </w:tc>
      </w:tr>
      <w:tr w:rsidR="0037426D" w:rsidRPr="0037426D" w14:paraId="7BCDD869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right w:val="nil"/>
            </w:tcBorders>
            <w:hideMark/>
          </w:tcPr>
          <w:p w14:paraId="281EED6C" w14:textId="77777777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70CCB" w14:textId="77777777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Tru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2A94D" w14:textId="7DF547FC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92 (94.8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5DBD8" w14:textId="7B74D782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93 (94.90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FC463" w14:textId="74548276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7426D" w:rsidRPr="0037426D" w14:paraId="06FB3EA1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right w:val="nil"/>
            </w:tcBorders>
            <w:hideMark/>
          </w:tcPr>
          <w:p w14:paraId="22F43B2B" w14:textId="77777777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EA063" w14:textId="77777777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Fal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BBF8C" w14:textId="621CB1B6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5 (5.1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01F93" w14:textId="33C96238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5 (5.10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280957" w14:textId="77777777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7426D" w:rsidRPr="0037426D" w14:paraId="19BB194E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right w:val="nil"/>
            </w:tcBorders>
            <w:hideMark/>
          </w:tcPr>
          <w:p w14:paraId="6F9E48CE" w14:textId="77777777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BE805" w14:textId="77777777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Besides blood sugar control, regular physical activity can reduce the risk of heart disease and high blood pressure.” (</w:t>
            </w:r>
            <w:proofErr w:type="gramStart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no.[</w:t>
            </w:r>
            <w:proofErr w:type="gramEnd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%]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0D1EC" w14:textId="77777777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216DE" w14:textId="77777777" w:rsidR="00ED3C9A" w:rsidRPr="0037426D" w:rsidRDefault="00ED3C9A" w:rsidP="00ED3C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3E4BD" w14:textId="56F44194" w:rsidR="00ED3C9A" w:rsidRPr="0037426D" w:rsidRDefault="00331213" w:rsidP="00ED3C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454</w:t>
            </w:r>
          </w:p>
        </w:tc>
      </w:tr>
      <w:tr w:rsidR="0037426D" w:rsidRPr="0037426D" w14:paraId="5874C426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right w:val="nil"/>
            </w:tcBorders>
            <w:hideMark/>
          </w:tcPr>
          <w:p w14:paraId="39C68C5E" w14:textId="77777777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03D37C" w14:textId="77777777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Tru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4EDA6" w14:textId="0D29CF3F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86 (88.6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DDC96" w14:textId="5E24B37A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90 (91.84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433D1" w14:textId="76708D93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7426D" w:rsidRPr="0037426D" w14:paraId="3B19E139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right w:val="nil"/>
            </w:tcBorders>
            <w:hideMark/>
          </w:tcPr>
          <w:p w14:paraId="1295BCE0" w14:textId="77777777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B9367" w14:textId="77777777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Fal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28878" w14:textId="2506D453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11 (11.3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A4A51" w14:textId="7CF09CC1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8 (8.16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9206C0" w14:textId="77777777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7426D" w:rsidRPr="0037426D" w14:paraId="74A52E8D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right w:val="nil"/>
            </w:tcBorders>
            <w:hideMark/>
          </w:tcPr>
          <w:p w14:paraId="6AE209A4" w14:textId="77777777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8D2C8" w14:textId="77777777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Being physically active can help in weight loss or maintaining a healthy weight.” (</w:t>
            </w:r>
            <w:proofErr w:type="gramStart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no.[</w:t>
            </w:r>
            <w:proofErr w:type="gramEnd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%]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B4CC1" w14:textId="77777777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C3299" w14:textId="77777777" w:rsidR="00ED3C9A" w:rsidRPr="0037426D" w:rsidRDefault="00ED3C9A" w:rsidP="00ED3C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DF10C" w14:textId="22CC19C8" w:rsidR="00ED3C9A" w:rsidRPr="0037426D" w:rsidRDefault="00331213" w:rsidP="00ED3C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14</w:t>
            </w:r>
          </w:p>
        </w:tc>
      </w:tr>
      <w:tr w:rsidR="0037426D" w:rsidRPr="0037426D" w14:paraId="3B58FEAB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right w:val="nil"/>
            </w:tcBorders>
            <w:hideMark/>
          </w:tcPr>
          <w:p w14:paraId="7FF7C537" w14:textId="77777777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right w:val="nil"/>
            </w:tcBorders>
            <w:hideMark/>
          </w:tcPr>
          <w:p w14:paraId="5F55C1B2" w14:textId="77777777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True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7F4A719" w14:textId="4F86CECC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82 (84.54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FBB5753" w14:textId="1559725B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90 (91.84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2050F" w14:textId="0A0CA96B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7426D" w:rsidRPr="0037426D" w14:paraId="2C5C337C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right w:val="nil"/>
            </w:tcBorders>
            <w:hideMark/>
          </w:tcPr>
          <w:p w14:paraId="602EC760" w14:textId="77777777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right w:val="nil"/>
            </w:tcBorders>
            <w:hideMark/>
          </w:tcPr>
          <w:p w14:paraId="7DA3A53B" w14:textId="77777777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False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06D634" w14:textId="39C96EB1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15 (15.46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542F7B" w14:textId="7659C7A1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8 (8.16)</w:t>
            </w: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hideMark/>
          </w:tcPr>
          <w:p w14:paraId="0FAE4A11" w14:textId="77777777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7426D" w:rsidRPr="0037426D" w14:paraId="5937A650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right w:val="nil"/>
            </w:tcBorders>
            <w:hideMark/>
          </w:tcPr>
          <w:p w14:paraId="682FF68F" w14:textId="77777777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left w:val="nil"/>
              <w:right w:val="nil"/>
            </w:tcBorders>
            <w:hideMark/>
          </w:tcPr>
          <w:p w14:paraId="1312B5FA" w14:textId="77777777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It is necessary to do warm-up exercises before starting your main exercise session.” (</w:t>
            </w:r>
            <w:proofErr w:type="gramStart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no.[</w:t>
            </w:r>
            <w:proofErr w:type="gramEnd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%]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DBEC1F" w14:textId="77777777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2FE32DC" w14:textId="77777777" w:rsidR="00ED3C9A" w:rsidRPr="0037426D" w:rsidRDefault="00ED3C9A" w:rsidP="00ED3C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CF1F458" w14:textId="3C915F2A" w:rsidR="00ED3C9A" w:rsidRPr="0037426D" w:rsidRDefault="00331213" w:rsidP="00ED3C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0.1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44</w:t>
            </w:r>
          </w:p>
        </w:tc>
      </w:tr>
      <w:tr w:rsidR="0037426D" w:rsidRPr="0037426D" w14:paraId="4BEB2204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right w:val="nil"/>
            </w:tcBorders>
            <w:hideMark/>
          </w:tcPr>
          <w:p w14:paraId="46F43CCE" w14:textId="77777777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left w:val="nil"/>
              <w:right w:val="nil"/>
            </w:tcBorders>
            <w:hideMark/>
          </w:tcPr>
          <w:p w14:paraId="22CD7A56" w14:textId="77777777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Y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FDB045E" w14:textId="25E94CC7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91 (93.81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0435CCB" w14:textId="7FE545C0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86 (87.76)</w:t>
            </w:r>
          </w:p>
        </w:tc>
        <w:tc>
          <w:tcPr>
            <w:tcW w:w="1418" w:type="dxa"/>
            <w:vMerge w:val="restar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34BBEFF" w14:textId="5976C5DC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7426D" w:rsidRPr="0037426D" w14:paraId="6475C5BA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right w:val="nil"/>
            </w:tcBorders>
            <w:hideMark/>
          </w:tcPr>
          <w:p w14:paraId="1684C414" w14:textId="77777777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left w:val="nil"/>
              <w:bottom w:val="nil"/>
              <w:right w:val="nil"/>
            </w:tcBorders>
            <w:hideMark/>
          </w:tcPr>
          <w:p w14:paraId="7E62F7D2" w14:textId="77777777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No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5CA3B36" w14:textId="5650FA29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6 (6.19)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A4E4D47" w14:textId="57932656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12 (12.24)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F75B49" w14:textId="77777777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7426D" w:rsidRPr="0037426D" w14:paraId="018239A3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right w:val="nil"/>
            </w:tcBorders>
            <w:hideMark/>
          </w:tcPr>
          <w:p w14:paraId="152F51FB" w14:textId="77777777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68C2C1" w14:textId="77777777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Wearing comfortable shoes and inspecting your feet is important for diabetic patients when exercising.” (</w:t>
            </w:r>
            <w:proofErr w:type="gramStart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no.[</w:t>
            </w:r>
            <w:proofErr w:type="gramEnd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%]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44545" w14:textId="77777777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25C21" w14:textId="77777777" w:rsidR="00ED3C9A" w:rsidRPr="0037426D" w:rsidRDefault="00ED3C9A" w:rsidP="00ED3C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545C3" w14:textId="557A032F" w:rsidR="00ED3C9A" w:rsidRPr="0037426D" w:rsidRDefault="00331213" w:rsidP="00ED3C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982</w:t>
            </w:r>
          </w:p>
        </w:tc>
      </w:tr>
      <w:tr w:rsidR="0037426D" w:rsidRPr="0037426D" w14:paraId="1A9410CC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right w:val="nil"/>
            </w:tcBorders>
            <w:hideMark/>
          </w:tcPr>
          <w:p w14:paraId="7BE9D5FD" w14:textId="77777777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33875" w14:textId="77777777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9B4F2" w14:textId="08CE8B1C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88 (90.7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F9CF3" w14:textId="0EB1FEBD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89 (90.82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50BD6" w14:textId="069677AE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7426D" w:rsidRPr="0037426D" w14:paraId="0A04127B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right w:val="nil"/>
            </w:tcBorders>
            <w:hideMark/>
          </w:tcPr>
          <w:p w14:paraId="3D5525EC" w14:textId="77777777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C90FA" w14:textId="77777777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269D0" w14:textId="04012DF1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9 (9.2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223BC" w14:textId="528D4DDA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9 (9.18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31AE9A" w14:textId="77777777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7426D" w:rsidRPr="0037426D" w14:paraId="37017332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right w:val="nil"/>
            </w:tcBorders>
            <w:hideMark/>
          </w:tcPr>
          <w:p w14:paraId="5945A590" w14:textId="77777777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ED7DF2" w14:textId="77777777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If I exercise regularly, I might be able to reduce my diabetes medication dose (with my doctor’s guidance).” (</w:t>
            </w:r>
            <w:proofErr w:type="gramStart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no.[</w:t>
            </w:r>
            <w:proofErr w:type="gramEnd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%]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597B0" w14:textId="77777777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90E8F" w14:textId="77777777" w:rsidR="00ED3C9A" w:rsidRPr="0037426D" w:rsidRDefault="00ED3C9A" w:rsidP="00ED3C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052B3" w14:textId="122E52C5" w:rsidR="00ED3C9A" w:rsidRPr="0037426D" w:rsidRDefault="00331213" w:rsidP="00ED3C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0.1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89</w:t>
            </w:r>
          </w:p>
        </w:tc>
      </w:tr>
      <w:tr w:rsidR="0037426D" w:rsidRPr="0037426D" w14:paraId="55E93C6E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right w:val="nil"/>
            </w:tcBorders>
            <w:hideMark/>
          </w:tcPr>
          <w:p w14:paraId="4DAD1AA8" w14:textId="77777777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4828A" w14:textId="77777777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Tru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0A400" w14:textId="50990287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75 (77.3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072DB" w14:textId="1F371E34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83 (84.69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33A1D" w14:textId="38E70818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7426D" w:rsidRPr="0037426D" w14:paraId="29BD7574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right w:val="nil"/>
            </w:tcBorders>
            <w:hideMark/>
          </w:tcPr>
          <w:p w14:paraId="6FC03641" w14:textId="77777777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EE43D7" w14:textId="77777777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Fal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D5C0F" w14:textId="1259B410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22 (22.6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173D5" w14:textId="1EBB6D9B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15 (15.31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1B577B1" w14:textId="77777777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7426D" w:rsidRPr="0037426D" w14:paraId="3435275A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right w:val="nil"/>
            </w:tcBorders>
            <w:hideMark/>
          </w:tcPr>
          <w:p w14:paraId="644FA6CD" w14:textId="77777777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BEF823" w14:textId="77777777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Muscle-strengthening exercises (like lifting light weights or resistance band exercises) are recommended at least 2 times a week for people with diabetes.” (</w:t>
            </w:r>
            <w:proofErr w:type="gramStart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no.[</w:t>
            </w:r>
            <w:proofErr w:type="gramEnd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%]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2459B" w14:textId="77777777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544EC" w14:textId="77777777" w:rsidR="00ED3C9A" w:rsidRPr="0037426D" w:rsidRDefault="00ED3C9A" w:rsidP="00ED3C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1BDA5" w14:textId="6EA44811" w:rsidR="00ED3C9A" w:rsidRPr="0037426D" w:rsidRDefault="00331213" w:rsidP="00ED3C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772</w:t>
            </w:r>
          </w:p>
        </w:tc>
      </w:tr>
      <w:tr w:rsidR="0037426D" w:rsidRPr="0037426D" w14:paraId="7C6E1BCD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right w:val="nil"/>
            </w:tcBorders>
            <w:hideMark/>
          </w:tcPr>
          <w:p w14:paraId="76337B50" w14:textId="77777777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EA12D" w14:textId="77777777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Tru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A1197" w14:textId="20BF966B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89 (91.7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1AA52" w14:textId="4B43F281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91 (92.86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FC4CF" w14:textId="68B1234E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7426D" w:rsidRPr="0037426D" w14:paraId="72DDED40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right w:val="nil"/>
            </w:tcBorders>
            <w:hideMark/>
          </w:tcPr>
          <w:p w14:paraId="272D94B7" w14:textId="77777777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EF318" w14:textId="77777777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Fal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0A58D" w14:textId="0B4B131A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8 (8.2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BF727" w14:textId="60867DF9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7 (7.14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D56057" w14:textId="77777777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7426D" w:rsidRPr="0037426D" w14:paraId="0AC3AED8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right w:val="nil"/>
            </w:tcBorders>
            <w:hideMark/>
          </w:tcPr>
          <w:p w14:paraId="46E3B5FF" w14:textId="77777777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9DA52" w14:textId="77777777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Skipping exercise for a week or two will not affect diabetes control.” (</w:t>
            </w:r>
            <w:proofErr w:type="gramStart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no.[</w:t>
            </w:r>
            <w:proofErr w:type="gramEnd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%]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937BB" w14:textId="77777777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BE6C2" w14:textId="77777777" w:rsidR="00ED3C9A" w:rsidRPr="0037426D" w:rsidRDefault="00ED3C9A" w:rsidP="00ED3C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09AE9" w14:textId="47B140AD" w:rsidR="00ED3C9A" w:rsidRPr="0037426D" w:rsidRDefault="00331213" w:rsidP="00ED3C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463</w:t>
            </w:r>
          </w:p>
        </w:tc>
      </w:tr>
      <w:tr w:rsidR="0037426D" w:rsidRPr="0037426D" w14:paraId="515C0A99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right w:val="nil"/>
            </w:tcBorders>
            <w:hideMark/>
          </w:tcPr>
          <w:p w14:paraId="101751EA" w14:textId="77777777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AE2F62" w14:textId="77777777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Tru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CB757" w14:textId="45859B3F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23 (23.7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25E4C" w14:textId="2050FDB5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19 (19.39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3A184D58" w14:textId="55D73BE0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7426D" w:rsidRPr="0037426D" w14:paraId="4A108EAC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530F836C" w14:textId="77777777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right w:val="nil"/>
            </w:tcBorders>
            <w:hideMark/>
          </w:tcPr>
          <w:p w14:paraId="15319908" w14:textId="77777777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False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C896BC" w14:textId="5469399D" w:rsidR="00ED3C9A" w:rsidRPr="0037426D" w:rsidRDefault="00ED3C9A" w:rsidP="00ED3C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74 (76.29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C4B6111" w14:textId="5DA51E06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79 (80.61)</w:t>
            </w: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hideMark/>
          </w:tcPr>
          <w:p w14:paraId="22D7C0EA" w14:textId="77777777" w:rsidR="00ED3C9A" w:rsidRPr="0037426D" w:rsidRDefault="00ED3C9A" w:rsidP="00ED3C9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7426D" w:rsidRPr="0037426D" w14:paraId="5DD31D90" w14:textId="77777777" w:rsidTr="0068639E">
        <w:trPr>
          <w:trHeight w:val="300"/>
        </w:trPr>
        <w:tc>
          <w:tcPr>
            <w:tcW w:w="1680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783E4921" w14:textId="77777777" w:rsidR="00ED3C9A" w:rsidRPr="0037426D" w:rsidRDefault="00ED3C9A" w:rsidP="0081076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KAP Attitude domain (Likert scale,</w:t>
            </w:r>
            <w:r w:rsidRPr="0037426D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</w:rPr>
              <w:t xml:space="preserve"> </w:t>
            </w:r>
            <w:r w:rsidRPr="0037426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5 for the most positive attitude)</w:t>
            </w:r>
          </w:p>
        </w:tc>
        <w:tc>
          <w:tcPr>
            <w:tcW w:w="7534" w:type="dxa"/>
            <w:tcBorders>
              <w:left w:val="nil"/>
              <w:bottom w:val="nil"/>
              <w:right w:val="nil"/>
            </w:tcBorders>
            <w:hideMark/>
          </w:tcPr>
          <w:p w14:paraId="08885F5E" w14:textId="77777777" w:rsidR="00ED3C9A" w:rsidRPr="0037426D" w:rsidRDefault="00ED3C9A" w:rsidP="00810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I believe that regular exercise is an important part of managing my diabetes. (</w:t>
            </w:r>
            <w:proofErr w:type="gramStart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no.[</w:t>
            </w:r>
            <w:proofErr w:type="gramEnd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%]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noWrap/>
            <w:hideMark/>
          </w:tcPr>
          <w:p w14:paraId="72BF4DAC" w14:textId="77777777" w:rsidR="00ED3C9A" w:rsidRPr="0037426D" w:rsidRDefault="00ED3C9A" w:rsidP="00810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noWrap/>
            <w:hideMark/>
          </w:tcPr>
          <w:p w14:paraId="3013A5FD" w14:textId="77777777" w:rsidR="00ED3C9A" w:rsidRPr="0037426D" w:rsidRDefault="00ED3C9A" w:rsidP="0081076E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hideMark/>
          </w:tcPr>
          <w:p w14:paraId="7CD3A0F7" w14:textId="167DA907" w:rsidR="00ED3C9A" w:rsidRPr="0037426D" w:rsidRDefault="00331213" w:rsidP="0081076E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646</w:t>
            </w:r>
          </w:p>
        </w:tc>
      </w:tr>
      <w:tr w:rsidR="0037426D" w:rsidRPr="0037426D" w14:paraId="34B77345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072204A4" w14:textId="77777777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18CD90" w14:textId="77777777" w:rsidR="00EE24CC" w:rsidRPr="0037426D" w:rsidRDefault="00EE24CC" w:rsidP="00EE24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Strongly Disagre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2D9D1" w14:textId="008A1432" w:rsidR="00EE24CC" w:rsidRPr="0037426D" w:rsidRDefault="00EE24CC" w:rsidP="00EE24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 (0.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AEBDC" w14:textId="382B9A8E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 (0.00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66F734F4" w14:textId="21836CD8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7426D" w:rsidRPr="0037426D" w14:paraId="1C312E19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7CCDF6DA" w14:textId="77777777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412C5" w14:textId="77777777" w:rsidR="00EE24CC" w:rsidRPr="0037426D" w:rsidRDefault="00EE24CC" w:rsidP="00EE24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D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isagre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0AF8F" w14:textId="3937442F" w:rsidR="00EE24CC" w:rsidRPr="0037426D" w:rsidRDefault="00EE24CC" w:rsidP="00EE24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 (0.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BF04B" w14:textId="589B348B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 (0.00)</w:t>
            </w: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hideMark/>
          </w:tcPr>
          <w:p w14:paraId="376E43F0" w14:textId="77777777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7426D" w:rsidRPr="0037426D" w14:paraId="2E596D71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25C23BBE" w14:textId="77777777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7AA684" w14:textId="77777777" w:rsidR="00EE24CC" w:rsidRPr="0037426D" w:rsidRDefault="00EE24CC" w:rsidP="00EE24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N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eutr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2DC2A" w14:textId="6C215F9D" w:rsidR="00EE24CC" w:rsidRPr="0037426D" w:rsidRDefault="00EE24CC" w:rsidP="00EE24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13 (13.4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4F24D" w14:textId="4DB0186C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15 (15.31)</w:t>
            </w: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hideMark/>
          </w:tcPr>
          <w:p w14:paraId="746052E7" w14:textId="77777777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7426D" w:rsidRPr="0037426D" w14:paraId="56D0340D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37C855E7" w14:textId="77777777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right w:val="nil"/>
            </w:tcBorders>
            <w:hideMark/>
          </w:tcPr>
          <w:p w14:paraId="1B944E32" w14:textId="77777777" w:rsidR="00EE24CC" w:rsidRPr="0037426D" w:rsidRDefault="00EE24CC" w:rsidP="00EE24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A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gree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3888E63" w14:textId="305F3FDF" w:rsidR="00EE24CC" w:rsidRPr="0037426D" w:rsidRDefault="00EE24CC" w:rsidP="00EE24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41 (42.27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8CB249C" w14:textId="2670E718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46 (46.94)</w:t>
            </w: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hideMark/>
          </w:tcPr>
          <w:p w14:paraId="34485ACD" w14:textId="77777777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7426D" w:rsidRPr="0037426D" w14:paraId="46A99248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0C69BECD" w14:textId="77777777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right w:val="nil"/>
            </w:tcBorders>
            <w:hideMark/>
          </w:tcPr>
          <w:p w14:paraId="4FC97D69" w14:textId="77777777" w:rsidR="00EE24CC" w:rsidRPr="0037426D" w:rsidRDefault="00EE24CC" w:rsidP="00EE24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S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trongly agree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FDD1529" w14:textId="3F723413" w:rsidR="00EE24CC" w:rsidRPr="0037426D" w:rsidRDefault="00EE24CC" w:rsidP="00EE24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43 (44.33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F81B4F0" w14:textId="31D08344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37 (37.76)</w:t>
            </w: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hideMark/>
          </w:tcPr>
          <w:p w14:paraId="0E073C86" w14:textId="77777777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7426D" w:rsidRPr="0037426D" w14:paraId="2E843C4B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725DB76F" w14:textId="77777777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left w:val="nil"/>
              <w:bottom w:val="nil"/>
              <w:right w:val="nil"/>
            </w:tcBorders>
            <w:hideMark/>
          </w:tcPr>
          <w:p w14:paraId="10531104" w14:textId="77777777" w:rsidR="00EE24CC" w:rsidRPr="0037426D" w:rsidRDefault="00EE24CC" w:rsidP="00EE24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I am confident that I can exercise regularly, even if I encounter obstacles (e.g., bad weather or a busy schedule) (</w:t>
            </w:r>
            <w:proofErr w:type="gramStart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no.[</w:t>
            </w:r>
            <w:proofErr w:type="gramEnd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%]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DC08B50" w14:textId="77777777" w:rsidR="00EE24CC" w:rsidRPr="0037426D" w:rsidRDefault="00EE24CC" w:rsidP="00EE24C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EAD5321" w14:textId="77777777" w:rsidR="00EE24CC" w:rsidRPr="0037426D" w:rsidRDefault="00EE24CC" w:rsidP="00EE24C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1A5AF561" w14:textId="1684F2E5" w:rsidR="00EE24CC" w:rsidRPr="0037426D" w:rsidRDefault="00331213" w:rsidP="00EE24C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36</w:t>
            </w:r>
          </w:p>
        </w:tc>
      </w:tr>
      <w:tr w:rsidR="0037426D" w:rsidRPr="0037426D" w14:paraId="58B0E612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2209C99D" w14:textId="77777777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8840A2" w14:textId="77777777" w:rsidR="00EE24CC" w:rsidRPr="0037426D" w:rsidRDefault="00EE24CC" w:rsidP="00EE24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Strongly Disagre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47452" w14:textId="2567C5D4" w:rsidR="00EE24CC" w:rsidRPr="0037426D" w:rsidRDefault="00EE24CC" w:rsidP="00EE24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 (0.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F562B" w14:textId="0E7A04FA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 (0.00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96413" w14:textId="68977C35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7426D" w:rsidRPr="0037426D" w14:paraId="73F5CD9B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15773116" w14:textId="77777777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A2C5BA" w14:textId="77777777" w:rsidR="00EE24CC" w:rsidRPr="0037426D" w:rsidRDefault="00EE24CC" w:rsidP="00EE24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D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isagre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834E8" w14:textId="5EA78BC3" w:rsidR="00EE24CC" w:rsidRPr="0037426D" w:rsidRDefault="00EE24CC" w:rsidP="00EE24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 (0.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274EE" w14:textId="70DC0B28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 (0.00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F2CC7B1" w14:textId="77777777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7426D" w:rsidRPr="0037426D" w14:paraId="2BE26017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37DD9A56" w14:textId="77777777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76A5CA" w14:textId="77777777" w:rsidR="00EE24CC" w:rsidRPr="0037426D" w:rsidRDefault="00EE24CC" w:rsidP="00EE24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N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eutr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31A57" w14:textId="05374E9F" w:rsidR="00EE24CC" w:rsidRPr="0037426D" w:rsidRDefault="00EE24CC" w:rsidP="00EE24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10 (10.3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63AEB" w14:textId="02A39C1F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17 (17.35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99F35DE" w14:textId="77777777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7426D" w:rsidRPr="0037426D" w14:paraId="731AECAF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268D0F0D" w14:textId="77777777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871E26" w14:textId="77777777" w:rsidR="00EE24CC" w:rsidRPr="0037426D" w:rsidRDefault="00EE24CC" w:rsidP="00EE24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A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gre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C42AA" w14:textId="429DCA0D" w:rsidR="00EE24CC" w:rsidRPr="0037426D" w:rsidRDefault="00EE24CC" w:rsidP="00EE24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40 (41.2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649B4" w14:textId="259087D0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46 (46.94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363EFB" w14:textId="77777777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7426D" w:rsidRPr="0037426D" w14:paraId="46C94C5D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6AF6FD0B" w14:textId="77777777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56786C" w14:textId="77777777" w:rsidR="00EE24CC" w:rsidRPr="0037426D" w:rsidRDefault="00EE24CC" w:rsidP="00EE24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S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trongly agre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69097" w14:textId="6990840B" w:rsidR="00EE24CC" w:rsidRPr="0037426D" w:rsidRDefault="00EE24CC" w:rsidP="00EE24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47 (48.4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5C408" w14:textId="280295B9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35 (35.71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6E0BDA" w14:textId="77777777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7426D" w:rsidRPr="0037426D" w14:paraId="5C3B8A5D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33835F08" w14:textId="77777777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E1882D" w14:textId="77777777" w:rsidR="00EE24CC" w:rsidRPr="0037426D" w:rsidRDefault="00EE24CC" w:rsidP="00EE24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I enjoy being physically active. (</w:t>
            </w:r>
            <w:proofErr w:type="gramStart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no.[</w:t>
            </w:r>
            <w:proofErr w:type="gramEnd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%]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2111F" w14:textId="77777777" w:rsidR="00EE24CC" w:rsidRPr="0037426D" w:rsidRDefault="00EE24CC" w:rsidP="00EE24C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7A5E2" w14:textId="77777777" w:rsidR="00EE24CC" w:rsidRPr="0037426D" w:rsidRDefault="00EE24CC" w:rsidP="00EE24C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39DDA" w14:textId="38069E37" w:rsidR="00EE24CC" w:rsidRPr="0037426D" w:rsidRDefault="00331213" w:rsidP="00EE24C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759</w:t>
            </w:r>
          </w:p>
        </w:tc>
      </w:tr>
      <w:tr w:rsidR="0037426D" w:rsidRPr="0037426D" w14:paraId="78BF6F8E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7337E747" w14:textId="77777777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0724C" w14:textId="77777777" w:rsidR="00EE24CC" w:rsidRPr="0037426D" w:rsidRDefault="00EE24CC" w:rsidP="00EE24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Strongly Disagre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DAFD8" w14:textId="7A80CF38" w:rsidR="00EE24CC" w:rsidRPr="0037426D" w:rsidRDefault="00EE24CC" w:rsidP="00EE24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 (0.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FA9F7" w14:textId="57642B3A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 (0.00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840EB" w14:textId="2745B392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7426D" w:rsidRPr="0037426D" w14:paraId="3C8D803A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632781E9" w14:textId="77777777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FB410" w14:textId="77777777" w:rsidR="00EE24CC" w:rsidRPr="0037426D" w:rsidRDefault="00EE24CC" w:rsidP="00EE24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D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isagre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BC3A5" w14:textId="4BE9358C" w:rsidR="00EE24CC" w:rsidRPr="0037426D" w:rsidRDefault="00EE24CC" w:rsidP="00EE24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 (0.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D7844" w14:textId="4E5E979A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 (0.00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EBB50D" w14:textId="77777777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7426D" w:rsidRPr="0037426D" w14:paraId="500D3FD0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1B7CF602" w14:textId="77777777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F66266" w14:textId="77777777" w:rsidR="00EE24CC" w:rsidRPr="0037426D" w:rsidRDefault="00EE24CC" w:rsidP="00EE24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N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eutr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9BB52" w14:textId="54C0A632" w:rsidR="00EE24CC" w:rsidRPr="0037426D" w:rsidRDefault="00EE24CC" w:rsidP="00EE24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22 (22.6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41194" w14:textId="19EBFC86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19 (19.39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1233DF8" w14:textId="77777777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7426D" w:rsidRPr="0037426D" w14:paraId="2636C283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2755FDE8" w14:textId="77777777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FA83FA" w14:textId="77777777" w:rsidR="00EE24CC" w:rsidRPr="0037426D" w:rsidRDefault="00EE24CC" w:rsidP="00EE24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A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gre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5C75E" w14:textId="6DEBB293" w:rsidR="00EE24CC" w:rsidRPr="0037426D" w:rsidRDefault="00EE24CC" w:rsidP="00EE24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36 (37.1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E27CE" w14:textId="48B6952D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41 (41.84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A9EEB1" w14:textId="77777777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7426D" w:rsidRPr="0037426D" w14:paraId="4B2F5D13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1DD0D6A3" w14:textId="77777777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6E3C8" w14:textId="77777777" w:rsidR="00EE24CC" w:rsidRPr="0037426D" w:rsidRDefault="00EE24CC" w:rsidP="00EE24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S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trongly agre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D752E" w14:textId="67D09B99" w:rsidR="00EE24CC" w:rsidRPr="0037426D" w:rsidRDefault="00EE24CC" w:rsidP="00EE24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39 (40.2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53390" w14:textId="75FAE40F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38 (38.78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37EA97" w14:textId="77777777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7426D" w:rsidRPr="0037426D" w14:paraId="585864A6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731280E9" w14:textId="77777777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E850C6" w14:textId="77777777" w:rsidR="00EE24CC" w:rsidRPr="0037426D" w:rsidRDefault="00EE24CC" w:rsidP="00EE24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I worry that exercise might cause me to have low blood sugar or other health problems.” (</w:t>
            </w:r>
            <w:proofErr w:type="gramStart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no.[</w:t>
            </w:r>
            <w:proofErr w:type="gramEnd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%]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F8596" w14:textId="77777777" w:rsidR="00EE24CC" w:rsidRPr="0037426D" w:rsidRDefault="00EE24CC" w:rsidP="00EE24C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4942C" w14:textId="77777777" w:rsidR="00EE24CC" w:rsidRPr="0037426D" w:rsidRDefault="00EE24CC" w:rsidP="00EE24C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53D2A" w14:textId="076C8A9F" w:rsidR="00EE24CC" w:rsidRPr="0037426D" w:rsidRDefault="00331213" w:rsidP="00EE24C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0.0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39</w:t>
            </w:r>
          </w:p>
        </w:tc>
      </w:tr>
      <w:tr w:rsidR="0037426D" w:rsidRPr="0037426D" w14:paraId="4249E72E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521A1FD3" w14:textId="77777777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43D497" w14:textId="77777777" w:rsidR="00EE24CC" w:rsidRPr="0037426D" w:rsidRDefault="00EE24CC" w:rsidP="00EE24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Strongly Disagre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F971E" w14:textId="2BFE97F8" w:rsidR="00EE24CC" w:rsidRPr="0037426D" w:rsidRDefault="00EE24CC" w:rsidP="00EE24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 (0.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55A2D" w14:textId="1166F16C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 (0.00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148FE" w14:textId="6C54AC8D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7426D" w:rsidRPr="0037426D" w14:paraId="5B654493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28369E50" w14:textId="77777777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42B4B" w14:textId="77777777" w:rsidR="00EE24CC" w:rsidRPr="0037426D" w:rsidRDefault="00EE24CC" w:rsidP="00EE24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D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isagre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DB9FB" w14:textId="393FB047" w:rsidR="00EE24CC" w:rsidRPr="0037426D" w:rsidRDefault="00EE24CC" w:rsidP="00EE24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 (0.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4B4F0" w14:textId="36FBD3B9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 (0.00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0E4476" w14:textId="77777777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7426D" w:rsidRPr="0037426D" w14:paraId="1B94D624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57048FD8" w14:textId="77777777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F4681" w14:textId="77777777" w:rsidR="00EE24CC" w:rsidRPr="0037426D" w:rsidRDefault="00EE24CC" w:rsidP="00EE24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N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eutr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0B86E" w14:textId="010C9C52" w:rsidR="00EE24CC" w:rsidRPr="0037426D" w:rsidRDefault="00EE24CC" w:rsidP="00EE24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28 (28.8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00737" w14:textId="2FEADA72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14 (14.29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A185BF" w14:textId="77777777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7426D" w:rsidRPr="0037426D" w14:paraId="7BAF408A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37E7F02E" w14:textId="77777777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5EB07" w14:textId="77777777" w:rsidR="00EE24CC" w:rsidRPr="0037426D" w:rsidRDefault="00EE24CC" w:rsidP="00EE24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A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gre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64EFA" w14:textId="0C29CA6C" w:rsidR="00EE24CC" w:rsidRPr="0037426D" w:rsidRDefault="00EE24CC" w:rsidP="00EE24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32 (32.9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081B8" w14:textId="5B3DAAA0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43 (43.88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F8D52D3" w14:textId="77777777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7426D" w:rsidRPr="0037426D" w14:paraId="19516289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0D4BF0D0" w14:textId="77777777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6206A6" w14:textId="77777777" w:rsidR="00EE24CC" w:rsidRPr="0037426D" w:rsidRDefault="00EE24CC" w:rsidP="00EE24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S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trongly agre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5D2CB" w14:textId="6EF094FA" w:rsidR="00EE24CC" w:rsidRPr="0037426D" w:rsidRDefault="00EE24CC" w:rsidP="00EE24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37 (38.1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469F8" w14:textId="1D1893A8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41 (41.84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8B24015" w14:textId="77777777" w:rsidR="00EE24CC" w:rsidRPr="0037426D" w:rsidRDefault="00EE24CC" w:rsidP="00EE24CC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1213" w:rsidRPr="0037426D" w14:paraId="439B0340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623DF3BD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BC8EEB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I feel motivated to exercise when I think about the benefits it can bring to my health. (</w:t>
            </w:r>
            <w:proofErr w:type="gramStart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no.[</w:t>
            </w:r>
            <w:proofErr w:type="gramEnd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%]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3D7D7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C205C" w14:textId="77777777" w:rsidR="00331213" w:rsidRPr="0037426D" w:rsidRDefault="00331213" w:rsidP="0033121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EB2274F" w14:textId="494C6260" w:rsidR="00331213" w:rsidRPr="0037426D" w:rsidRDefault="00331213" w:rsidP="0033121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772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331213" w:rsidRPr="0037426D" w14:paraId="3860AD7E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2CD88A57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3FE827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Strongly Disagre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9CAA7" w14:textId="448A0EA5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 (0.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04223" w14:textId="38C321D3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 (0.00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5915E78B" w14:textId="31582566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1213" w:rsidRPr="0037426D" w14:paraId="064257AD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6FEC9E20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right w:val="nil"/>
            </w:tcBorders>
            <w:hideMark/>
          </w:tcPr>
          <w:p w14:paraId="637B2C48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D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isagree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5EAD56" w14:textId="4FEEDF61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 (0.00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2C744A" w14:textId="06A4F3BF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 (0.00)</w:t>
            </w: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hideMark/>
          </w:tcPr>
          <w:p w14:paraId="02760FA1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1213" w:rsidRPr="0037426D" w14:paraId="2F9F0E65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3A2A4691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right w:val="nil"/>
            </w:tcBorders>
            <w:hideMark/>
          </w:tcPr>
          <w:p w14:paraId="02E1F46C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N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eutral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16A8FED" w14:textId="67E77DB6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26 (26.80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02055E2" w14:textId="32007BBD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23 (23.47)</w:t>
            </w: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hideMark/>
          </w:tcPr>
          <w:p w14:paraId="538BA753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1213" w:rsidRPr="0037426D" w14:paraId="25D7C96A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03F7FA1C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left w:val="nil"/>
              <w:bottom w:val="nil"/>
              <w:right w:val="nil"/>
            </w:tcBorders>
            <w:hideMark/>
          </w:tcPr>
          <w:p w14:paraId="5B42A73D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A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gree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716A94D" w14:textId="73AD9EA2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36 (37.11)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B69B628" w14:textId="5FB98AD5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41 (41.84)</w:t>
            </w: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hideMark/>
          </w:tcPr>
          <w:p w14:paraId="117DE571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1213" w:rsidRPr="0037426D" w14:paraId="4AF60B94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6256A52C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0B75A2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S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trongly agre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C89DE" w14:textId="3D17139F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35 (36.0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1BE19" w14:textId="17ED56BD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34 (34.69)</w:t>
            </w: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hideMark/>
          </w:tcPr>
          <w:p w14:paraId="4456A49E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1213" w:rsidRPr="0037426D" w14:paraId="3ABD60EC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5C26FFDC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32859E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Exercise is as important as taking medication for controlling my diabetes. (</w:t>
            </w:r>
            <w:proofErr w:type="gramStart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no.[</w:t>
            </w:r>
            <w:proofErr w:type="gramEnd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%]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CF16A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64261" w14:textId="77777777" w:rsidR="00331213" w:rsidRPr="0037426D" w:rsidRDefault="00331213" w:rsidP="0033121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hideMark/>
          </w:tcPr>
          <w:p w14:paraId="642D5907" w14:textId="41C5D035" w:rsidR="00331213" w:rsidRPr="0037426D" w:rsidRDefault="00331213" w:rsidP="0033121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0.3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24</w:t>
            </w:r>
          </w:p>
        </w:tc>
      </w:tr>
      <w:tr w:rsidR="00331213" w:rsidRPr="0037426D" w14:paraId="7A138245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0E3C0F7C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AC20B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Strongly Disagre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2EA19" w14:textId="3D743036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 (0.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BB392" w14:textId="667CC7EA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 (0.00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4D6DC" w14:textId="0CC6CD7C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1213" w:rsidRPr="0037426D" w14:paraId="1384153A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597994CA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4DEFD0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D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isagre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5BDA7" w14:textId="2A0082D0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 (0.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98741" w14:textId="5A12F148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 (0.00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46D5C8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1213" w:rsidRPr="0037426D" w14:paraId="35CF0140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4D2F150E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47A2C3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N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eutr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BE32A" w14:textId="7876FBED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24 (24.7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6914E" w14:textId="6104A2FA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16 (16.33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2814F62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1213" w:rsidRPr="0037426D" w14:paraId="61BA0B8A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616FB2E4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2EBFFB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A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gre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7A9EB" w14:textId="6CC0AD96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36 (37.1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E7CE2" w14:textId="7027D0FE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38 (38.78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599BC8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1213" w:rsidRPr="0037426D" w14:paraId="2E785022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39599CB4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DD6AA0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S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trongly agre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04FAB" w14:textId="345CDFF6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37 (38.1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D4145" w14:textId="6CED68A3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44 (44.90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8DA825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1213" w:rsidRPr="0037426D" w14:paraId="2E403845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58A70722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99AF1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I would exercise more if I had someone to do it with or a group for support. (</w:t>
            </w:r>
            <w:proofErr w:type="gramStart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no.[</w:t>
            </w:r>
            <w:proofErr w:type="gramEnd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%]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9BF21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63BF0" w14:textId="77777777" w:rsidR="00331213" w:rsidRPr="0037426D" w:rsidRDefault="00331213" w:rsidP="0033121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6560E" w14:textId="7A891B6B" w:rsidR="00331213" w:rsidRPr="0037426D" w:rsidRDefault="00331213" w:rsidP="0033121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213</w:t>
            </w:r>
          </w:p>
        </w:tc>
      </w:tr>
      <w:tr w:rsidR="00331213" w:rsidRPr="0037426D" w14:paraId="40373EBB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70BB7918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1793D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Strongly Disagre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50C2E" w14:textId="68D309E5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 (0.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0ED39" w14:textId="532AF80E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 (0.00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66395322" w14:textId="6E1A1AF5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1213" w:rsidRPr="0037426D" w14:paraId="2603C54E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226E5DAF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CBC91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D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isagre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AF725" w14:textId="33BB61A8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 (0.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812A6" w14:textId="6D5FD90E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 (0.00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750135F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1213" w:rsidRPr="0037426D" w14:paraId="5A7CC2B4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79B5181A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6A8453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N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eutr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326C4" w14:textId="37F13C5B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16 (16.4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2F30A" w14:textId="2CD9067E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25 (25.51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DC28532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1213" w:rsidRPr="0037426D" w14:paraId="6507F48A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7F4650D3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79BE6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A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gre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49A1A" w14:textId="15AB58ED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41 (42.2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89F3A" w14:textId="4F650B2B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32 (32.65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9614E5C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1213" w:rsidRPr="0037426D" w14:paraId="246D2677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3D3928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right w:val="nil"/>
            </w:tcBorders>
            <w:hideMark/>
          </w:tcPr>
          <w:p w14:paraId="30C6AA5E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S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trongly agree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82B549" w14:textId="741332E3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40 (41.24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7182E4" w14:textId="12C3A863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41 (41.84)</w:t>
            </w: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hideMark/>
          </w:tcPr>
          <w:p w14:paraId="3AB748B5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1213" w:rsidRPr="0037426D" w14:paraId="3A039A21" w14:textId="77777777" w:rsidTr="0068639E">
        <w:trPr>
          <w:trHeight w:val="300"/>
        </w:trPr>
        <w:tc>
          <w:tcPr>
            <w:tcW w:w="16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0A696D7D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KAP practice domain (frequency or yes/no)</w:t>
            </w: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A081D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On average, how many days per week do you engage in at least 30 minutes of physical activity?” (Multiple choice: 0 days, 1–2 days, 3–4 days, 5 or more days). This will be scored (e.g. 0=0, 1, 2, 3, 4, 5 points for 5+ days) (</w:t>
            </w:r>
            <w:proofErr w:type="gramStart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no.[</w:t>
            </w:r>
            <w:proofErr w:type="gramEnd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%]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600BF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792C7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0A56ABA5" w14:textId="307E894B" w:rsidR="00331213" w:rsidRPr="0037426D" w:rsidRDefault="00CC020C" w:rsidP="00331213">
            <w:pPr>
              <w:widowControl/>
              <w:rPr>
                <w:rFonts w:ascii="Times New Roman" w:eastAsia="DengXian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&lt;0.001</w:t>
            </w:r>
          </w:p>
        </w:tc>
      </w:tr>
      <w:tr w:rsidR="00331213" w:rsidRPr="0037426D" w14:paraId="6BAF0B08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73CBEE1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737DE1" w14:textId="77777777" w:rsidR="00331213" w:rsidRPr="0037426D" w:rsidRDefault="00331213" w:rsidP="00331213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0E6CC" w14:textId="3EEFA21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11 (11.3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2F394" w14:textId="0E9217A2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12 (12.24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975BF2" w14:textId="652B1629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1213" w:rsidRPr="0037426D" w14:paraId="36195189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54733FC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20A9D" w14:textId="77777777" w:rsidR="00331213" w:rsidRPr="0037426D" w:rsidRDefault="00331213" w:rsidP="00331213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DE81F" w14:textId="685C144F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27 (27.8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EEB37" w14:textId="759694CD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22 (22.45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D283DB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1213" w:rsidRPr="0037426D" w14:paraId="6152CF9E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459BA9B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88AE1" w14:textId="77777777" w:rsidR="00331213" w:rsidRPr="0037426D" w:rsidRDefault="00331213" w:rsidP="00331213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4808D" w14:textId="5F1F29E4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10 (10.3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47E83" w14:textId="3E836BCD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18 (18.37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862C00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1213" w:rsidRPr="0037426D" w14:paraId="7FA14D6B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0F3D583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2D8C1" w14:textId="77777777" w:rsidR="00331213" w:rsidRPr="0037426D" w:rsidRDefault="00331213" w:rsidP="00331213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25FF8" w14:textId="60F5052C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24 (24.7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8909A" w14:textId="18DA135D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20 (20.41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101FD0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1213" w:rsidRPr="0037426D" w14:paraId="1F6B6452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A24006C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right w:val="nil"/>
            </w:tcBorders>
            <w:hideMark/>
          </w:tcPr>
          <w:p w14:paraId="02312780" w14:textId="77777777" w:rsidR="00331213" w:rsidRPr="0037426D" w:rsidRDefault="00331213" w:rsidP="00331213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2C4FB12" w14:textId="1A2187E6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20 (20.62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9E0A367" w14:textId="7D1FE514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22 (22.45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E98A4C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1213" w:rsidRPr="0037426D" w14:paraId="7C7934EB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5F4680A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right w:val="nil"/>
            </w:tcBorders>
            <w:hideMark/>
          </w:tcPr>
          <w:p w14:paraId="3C48480F" w14:textId="77777777" w:rsidR="00331213" w:rsidRPr="0037426D" w:rsidRDefault="00331213" w:rsidP="00331213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014E2D" w14:textId="76B75849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5 (5.15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920EF50" w14:textId="383C0BFD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4 (4.08)</w:t>
            </w: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hideMark/>
          </w:tcPr>
          <w:p w14:paraId="1F89972C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1213" w:rsidRPr="0037426D" w14:paraId="177B5EF3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0F01594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left w:val="nil"/>
              <w:bottom w:val="nil"/>
              <w:right w:val="nil"/>
            </w:tcBorders>
            <w:hideMark/>
          </w:tcPr>
          <w:p w14:paraId="2578B27F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Do you perform a warm-up before exercising and a cool-down after exercising?” (</w:t>
            </w:r>
            <w:proofErr w:type="gramStart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no.[</w:t>
            </w:r>
            <w:proofErr w:type="gramEnd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%]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26482E9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4FEF725" w14:textId="77777777" w:rsidR="00331213" w:rsidRPr="0037426D" w:rsidRDefault="00331213" w:rsidP="0033121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445BF965" w14:textId="061C46F5" w:rsidR="00331213" w:rsidRPr="0037426D" w:rsidRDefault="00331213" w:rsidP="0033121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426</w:t>
            </w:r>
          </w:p>
        </w:tc>
      </w:tr>
      <w:tr w:rsidR="00331213" w:rsidRPr="0037426D" w14:paraId="5443122F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2F66026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D383C5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3010B" w14:textId="364E8BBC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39 (40.2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BF32A" w14:textId="60EE9203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34 (34.69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C68F3" w14:textId="0344EBF2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1213" w:rsidRPr="0037426D" w14:paraId="08D0DBFD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C1D8219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14B794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3489C" w14:textId="159B20CA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58 (59.7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56A14" w14:textId="37A445FE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64 (65.31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F137734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1213" w:rsidRPr="0037426D" w14:paraId="75D21612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F942112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5972B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Do you monitor your blood glucose (or pay attention to how you feel) before or after exercise sessions?” (</w:t>
            </w:r>
            <w:proofErr w:type="gramStart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no.[</w:t>
            </w:r>
            <w:proofErr w:type="gramEnd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%]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5081D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522EA" w14:textId="77777777" w:rsidR="00331213" w:rsidRPr="0037426D" w:rsidRDefault="00331213" w:rsidP="0033121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96344" w14:textId="3DF3F388" w:rsidR="00331213" w:rsidRPr="0037426D" w:rsidRDefault="00331213" w:rsidP="0033121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242</w:t>
            </w:r>
          </w:p>
        </w:tc>
      </w:tr>
      <w:tr w:rsidR="00331213" w:rsidRPr="0037426D" w14:paraId="1C02C925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7A59FBC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DB80D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AB2E0" w14:textId="7B267100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69 (71.1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D0148" w14:textId="3CFF25EF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62 (63.27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7130D" w14:textId="58AE9E18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1213" w:rsidRPr="0037426D" w14:paraId="638A00B2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1EB47D1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ED952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3E1B3" w14:textId="11030DF6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28 (28.8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671BC" w14:textId="27C0474E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36 (36.73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460DBD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1213" w:rsidRPr="0037426D" w14:paraId="30AEE9D1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049A23A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E164AF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When was the last time you exercised continuously for at least 20–30 minutes?” (Options:   today,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 xml:space="preserve"> 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within this week,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 xml:space="preserve"> 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last week,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 xml:space="preserve"> 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more than 2 weeks ago, cannot remember – to gauge recency of exercise habit) (</w:t>
            </w:r>
            <w:proofErr w:type="gramStart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no.[</w:t>
            </w:r>
            <w:proofErr w:type="gramEnd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%]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070B4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08F25" w14:textId="77777777" w:rsidR="00331213" w:rsidRPr="0037426D" w:rsidRDefault="00331213" w:rsidP="0033121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04B8A" w14:textId="3EE0CEDA" w:rsidR="00331213" w:rsidRPr="0037426D" w:rsidRDefault="00CC020C" w:rsidP="0033121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</w:tr>
      <w:tr w:rsidR="00331213" w:rsidRPr="0037426D" w14:paraId="4A9CCE76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14CB3FE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1F289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C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annot rememb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254BF" w14:textId="37F3F284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7 (7.2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A2190" w14:textId="6307E8F6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5 (5.10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68D05" w14:textId="624DF763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1213" w:rsidRPr="0037426D" w14:paraId="48566234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CA94FF1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CD0E8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M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ore than 2 weeks ag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70D9B" w14:textId="0F242AE6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4 (4.1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1A510" w14:textId="6B101A03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7 (7.14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5621AB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1213" w:rsidRPr="0037426D" w14:paraId="25469B7D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50250DD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E4FE4F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L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ast wee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CF63D" w14:textId="43B8A476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27 (27.8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F5E53" w14:textId="59255EC6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22 (22.45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F5259AA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1213" w:rsidRPr="0037426D" w14:paraId="19037429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0C7BDE3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CC7F23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W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ithin this wee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63B1B" w14:textId="03227332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37 (38.1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64909" w14:textId="21FF656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29 (29.59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6ACAA06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1213" w:rsidRPr="0037426D" w14:paraId="7BAF580C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48C036A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6BCE06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T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od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BB830" w14:textId="3D95F254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22 (22.6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5D497" w14:textId="53214BFA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35 (35.71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9985CF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1213" w:rsidRPr="0037426D" w14:paraId="107BA5DA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0D1BC53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326849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I incorporate physical activity into my daily routine (for example, taking the stairs, walking instead of driving short distances).” (Likert 1–5 from never to always) (</w:t>
            </w:r>
            <w:proofErr w:type="gramStart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no.[</w:t>
            </w:r>
            <w:proofErr w:type="gramEnd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%]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791D5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28600" w14:textId="77777777" w:rsidR="00331213" w:rsidRPr="0037426D" w:rsidRDefault="00331213" w:rsidP="0033121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5DB7DF3" w14:textId="427D7601" w:rsidR="00331213" w:rsidRPr="0037426D" w:rsidRDefault="00CC020C" w:rsidP="0033121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</w:tr>
      <w:tr w:rsidR="00331213" w:rsidRPr="0037426D" w14:paraId="7A488131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296561D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72800A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N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ev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6A985" w14:textId="4262DCFB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11 (11.3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21B65" w14:textId="3A7F2A32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12 (12.24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A1E7DA" w14:textId="6B503E74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1213" w:rsidRPr="0037426D" w14:paraId="78CB03DC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A911D53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EE1FA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R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arel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01215" w14:textId="1D0D2205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23 (23.7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2766F" w14:textId="4F597231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19 (19.39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96731C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1213" w:rsidRPr="0037426D" w14:paraId="0F839286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F601785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7301E3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S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ometim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C40A1" w14:textId="54CF7821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17 (17.5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807D3" w14:textId="6078FFB8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17 (17.35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81115A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1213" w:rsidRPr="0037426D" w14:paraId="34ED4FAB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598D694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right w:val="nil"/>
            </w:tcBorders>
            <w:hideMark/>
          </w:tcPr>
          <w:p w14:paraId="136CB293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O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ften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0B7DD4" w14:textId="4F5AA4A4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21 (21.65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FE71258" w14:textId="19844A2B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25 (25.51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B79C21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1213" w:rsidRPr="0037426D" w14:paraId="4611A929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F161702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right w:val="nil"/>
            </w:tcBorders>
            <w:hideMark/>
          </w:tcPr>
          <w:p w14:paraId="5D7D70EE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A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lways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062460F" w14:textId="34A3BD7E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25 (25.77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52680FF" w14:textId="64AB4D89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25 (25.51)</w:t>
            </w: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hideMark/>
          </w:tcPr>
          <w:p w14:paraId="712F7E6A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1213" w:rsidRPr="0037426D" w14:paraId="361125DA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E935F17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left w:val="nil"/>
              <w:bottom w:val="nil"/>
              <w:right w:val="nil"/>
            </w:tcBorders>
            <w:hideMark/>
          </w:tcPr>
          <w:p w14:paraId="66B3BCFC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If I miss planned exercise sessions, I make an effort to resume and continue afterward.” (Likert 1–5 from never to always) (</w:t>
            </w:r>
            <w:proofErr w:type="gramStart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no.[</w:t>
            </w:r>
            <w:proofErr w:type="gramEnd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%]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8660244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C71A1B4" w14:textId="77777777" w:rsidR="00331213" w:rsidRPr="0037426D" w:rsidRDefault="00331213" w:rsidP="0033121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4E55364E" w14:textId="3D250EC7" w:rsidR="00331213" w:rsidRPr="0037426D" w:rsidRDefault="00CC020C" w:rsidP="0033121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</w:tr>
      <w:tr w:rsidR="00331213" w:rsidRPr="0037426D" w14:paraId="2648A9BF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AE5FC07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27E98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N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ev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F7632" w14:textId="654707B0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 (0.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62213" w14:textId="7C4DCFBE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0 (0.00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5F86F" w14:textId="628B9CA0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1213" w:rsidRPr="0037426D" w14:paraId="12DC0FBE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CA4BBC2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3E43B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R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arel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794B6" w14:textId="1A9FDA7F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23 (17.1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0C577" w14:textId="3DCA473B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17 (12.41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94144F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1213" w:rsidRPr="0037426D" w14:paraId="54E9079A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F549503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E55548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S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ometim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55FAF" w14:textId="7F21F38D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14 (10.4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47CB7" w14:textId="3666B01F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15 (10.95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A13E8A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1213" w:rsidRPr="0037426D" w14:paraId="2268E86F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AD58620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731AC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O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ft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9683B" w14:textId="5EC4F66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23 (17.1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0639F" w14:textId="0492F3D9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27 (19.71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AA897A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1213" w:rsidRPr="0037426D" w14:paraId="3490ADE0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DA9BF5F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F5934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A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lw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E1ADA" w14:textId="14A613F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37 (27.6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8D372" w14:textId="5FDC24D8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39 (28.47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E48360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1213" w:rsidRPr="0037426D" w14:paraId="0020571F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D6B4677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AFFC7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Do you keep a record or log of your physical activity? (</w:t>
            </w:r>
            <w:proofErr w:type="gramStart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no.[</w:t>
            </w:r>
            <w:proofErr w:type="gramEnd"/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%]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31FC8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6EEC2" w14:textId="77777777" w:rsidR="00331213" w:rsidRPr="0037426D" w:rsidRDefault="00331213" w:rsidP="0033121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25DAB" w14:textId="7B5EDFA6" w:rsidR="00331213" w:rsidRPr="0037426D" w:rsidRDefault="00331213" w:rsidP="0033121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0.3</w:t>
            </w:r>
            <w:r w:rsidRPr="0037426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5</w:t>
            </w: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</w:tr>
      <w:tr w:rsidR="00331213" w:rsidRPr="0037426D" w14:paraId="053982C1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3BAE63F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0029C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10F56" w14:textId="575C2335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46 (47.4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628F7" w14:textId="420E42F8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40 (40.82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6DDE5396" w14:textId="2887A6A8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1213" w:rsidRPr="0037426D" w14:paraId="5BA0F8A6" w14:textId="77777777" w:rsidTr="0068639E">
        <w:trPr>
          <w:trHeight w:val="300"/>
        </w:trPr>
        <w:tc>
          <w:tcPr>
            <w:tcW w:w="16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A59D0E7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AFD688" w14:textId="77777777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C5E41E" w14:textId="099CF84E" w:rsidR="00331213" w:rsidRPr="0037426D" w:rsidRDefault="00331213" w:rsidP="003312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51 (52.5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CD1C08" w14:textId="06E5E533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426D">
              <w:rPr>
                <w:rFonts w:ascii="Times New Roman" w:eastAsia="DengXian" w:hAnsi="Times New Roman" w:cs="Times New Roman"/>
                <w:sz w:val="22"/>
              </w:rPr>
              <w:t>58 (59.18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FB91D2C" w14:textId="77777777" w:rsidR="00331213" w:rsidRPr="0037426D" w:rsidRDefault="00331213" w:rsidP="00331213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</w:tbl>
    <w:p w14:paraId="49BABB16" w14:textId="77777777" w:rsidR="00331213" w:rsidRPr="00BF7EFE" w:rsidRDefault="00331213" w:rsidP="00331213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V</w:t>
      </w:r>
      <w:r w:rsidRPr="00E27B23">
        <w:rPr>
          <w:rFonts w:ascii="Times New Roman" w:hAnsi="Times New Roman" w:hint="eastAsia"/>
          <w:sz w:val="22"/>
        </w:rPr>
        <w:t xml:space="preserve">alues were reported as </w:t>
      </w:r>
      <w:r w:rsidRPr="00E27B23">
        <w:rPr>
          <w:rFonts w:ascii="Times New Roman" w:hAnsi="Times New Roman"/>
          <w:sz w:val="22"/>
        </w:rPr>
        <w:t>mean (standard deviation)</w:t>
      </w:r>
      <w:r w:rsidRPr="00E27B23">
        <w:rPr>
          <w:rFonts w:ascii="Times New Roman" w:hAnsi="Times New Roman" w:hint="eastAsia"/>
          <w:sz w:val="22"/>
        </w:rPr>
        <w:t xml:space="preserve"> for</w:t>
      </w:r>
      <w:r>
        <w:rPr>
          <w:rFonts w:ascii="Times New Roman" w:hAnsi="Times New Roman" w:hint="eastAsia"/>
          <w:sz w:val="22"/>
        </w:rPr>
        <w:t xml:space="preserve"> </w:t>
      </w:r>
      <w:r w:rsidRPr="00BF7EFE">
        <w:rPr>
          <w:rFonts w:ascii="Times New Roman" w:hAnsi="Times New Roman"/>
          <w:sz w:val="22"/>
        </w:rPr>
        <w:t>Physical Examination Outcome</w:t>
      </w:r>
      <w:r w:rsidRPr="00BF7EFE">
        <w:rPr>
          <w:rFonts w:ascii="Times New Roman" w:hAnsi="Times New Roman" w:hint="eastAsia"/>
          <w:sz w:val="22"/>
        </w:rPr>
        <w:t xml:space="preserve">, </w:t>
      </w:r>
      <w:r w:rsidRPr="00BF7EFE">
        <w:rPr>
          <w:rFonts w:ascii="Times New Roman" w:hAnsi="Times New Roman"/>
          <w:sz w:val="22"/>
        </w:rPr>
        <w:t>Laboratory Test Outcomes</w:t>
      </w:r>
      <w:r w:rsidRPr="00BF7EFE">
        <w:rPr>
          <w:rFonts w:ascii="Times New Roman" w:hAnsi="Times New Roman" w:hint="eastAsia"/>
          <w:sz w:val="22"/>
        </w:rPr>
        <w:t xml:space="preserve">, </w:t>
      </w:r>
      <w:r w:rsidRPr="00BF7EFE">
        <w:rPr>
          <w:rFonts w:ascii="Times New Roman" w:hAnsi="Times New Roman"/>
          <w:sz w:val="22"/>
        </w:rPr>
        <w:t>Functional Exercise Capacity</w:t>
      </w:r>
      <w:r>
        <w:rPr>
          <w:rFonts w:ascii="Times New Roman" w:hAnsi="Times New Roman" w:hint="eastAsia"/>
          <w:sz w:val="22"/>
        </w:rPr>
        <w:t xml:space="preserve"> and</w:t>
      </w:r>
      <w:r w:rsidRPr="00BF7EFE">
        <w:rPr>
          <w:rFonts w:ascii="Times New Roman" w:hAnsi="Times New Roman" w:hint="eastAsia"/>
          <w:sz w:val="22"/>
        </w:rPr>
        <w:t xml:space="preserve"> Patient-Reported Outcome Measures</w:t>
      </w:r>
      <w:r>
        <w:rPr>
          <w:rFonts w:ascii="Times New Roman" w:hAnsi="Times New Roman" w:hint="eastAsia"/>
          <w:sz w:val="22"/>
        </w:rPr>
        <w:t xml:space="preserve">. </w:t>
      </w:r>
      <w:r>
        <w:rPr>
          <w:rFonts w:ascii="Times New Roman" w:hAnsi="Times New Roman" w:hint="eastAsia"/>
          <w:color w:val="000000"/>
          <w:kern w:val="0"/>
          <w:sz w:val="22"/>
        </w:rPr>
        <w:t>Values for all KAP domains were reported as number (percentage)</w:t>
      </w:r>
    </w:p>
    <w:p w14:paraId="1825F2F0" w14:textId="77777777" w:rsidR="005F65D2" w:rsidRPr="00331213" w:rsidRDefault="005F65D2"/>
    <w:sectPr w:rsidR="005F65D2" w:rsidRPr="00331213" w:rsidSect="00ED3C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A3499B" w14:textId="77777777" w:rsidR="003D55FC" w:rsidRDefault="003D55FC" w:rsidP="00A11A3C">
      <w:r>
        <w:separator/>
      </w:r>
    </w:p>
  </w:endnote>
  <w:endnote w:type="continuationSeparator" w:id="0">
    <w:p w14:paraId="123E5602" w14:textId="77777777" w:rsidR="003D55FC" w:rsidRDefault="003D55FC" w:rsidP="00A11A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4E925F" w14:textId="77777777" w:rsidR="003D55FC" w:rsidRDefault="003D55FC" w:rsidP="00A11A3C">
      <w:r>
        <w:separator/>
      </w:r>
    </w:p>
  </w:footnote>
  <w:footnote w:type="continuationSeparator" w:id="0">
    <w:p w14:paraId="0A052582" w14:textId="77777777" w:rsidR="003D55FC" w:rsidRDefault="003D55FC" w:rsidP="00A11A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C9A"/>
    <w:rsid w:val="00081823"/>
    <w:rsid w:val="00331213"/>
    <w:rsid w:val="0037426D"/>
    <w:rsid w:val="003D55FC"/>
    <w:rsid w:val="00473B52"/>
    <w:rsid w:val="004843B2"/>
    <w:rsid w:val="00566AF9"/>
    <w:rsid w:val="005F65D2"/>
    <w:rsid w:val="0068639E"/>
    <w:rsid w:val="00740F8D"/>
    <w:rsid w:val="00757A7A"/>
    <w:rsid w:val="008C1E6F"/>
    <w:rsid w:val="00A05223"/>
    <w:rsid w:val="00A11A3C"/>
    <w:rsid w:val="00AF7394"/>
    <w:rsid w:val="00C1233D"/>
    <w:rsid w:val="00CC020C"/>
    <w:rsid w:val="00CD0C74"/>
    <w:rsid w:val="00DB768C"/>
    <w:rsid w:val="00DD719E"/>
    <w:rsid w:val="00ED3C9A"/>
    <w:rsid w:val="00EE2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D9BC35"/>
  <w15:chartTrackingRefBased/>
  <w15:docId w15:val="{03E09656-B566-4969-8185-2805299F2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C9A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D3C9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3C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3C9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3C9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3C9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3C9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3C9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3C9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3C9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3C9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3C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3C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3C9A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3C9A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3C9A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3C9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3C9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3C9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D3C9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3C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3C9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3C9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3C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3C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3C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3C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3C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3C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3C9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11A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1A3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1A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1A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172</Words>
  <Characters>6684</Characters>
  <Application>Microsoft Office Word</Application>
  <DocSecurity>0</DocSecurity>
  <Lines>55</Lines>
  <Paragraphs>15</Paragraphs>
  <ScaleCrop>false</ScaleCrop>
  <Company/>
  <LinksUpToDate>false</LinksUpToDate>
  <CharactersWithSpaces>7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di lu</dc:creator>
  <cp:keywords/>
  <dc:description/>
  <cp:lastModifiedBy>shengdi lu</cp:lastModifiedBy>
  <cp:revision>3</cp:revision>
  <dcterms:created xsi:type="dcterms:W3CDTF">2025-12-12T02:48:00Z</dcterms:created>
  <dcterms:modified xsi:type="dcterms:W3CDTF">2026-06-08T07:37:00Z</dcterms:modified>
</cp:coreProperties>
</file>